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26105" w14:textId="7F9CA7F8" w:rsidR="002577B2" w:rsidRPr="002577B2" w:rsidRDefault="00AB6A39" w:rsidP="002577B2">
      <w:pPr>
        <w:rPr>
          <w:b/>
          <w:bCs/>
        </w:rPr>
      </w:pPr>
      <w:r>
        <w:rPr>
          <w:b/>
          <w:bCs/>
        </w:rPr>
        <w:t xml:space="preserve">Title: </w:t>
      </w:r>
      <w:r w:rsidR="002577B2">
        <w:rPr>
          <w:b/>
          <w:bCs/>
        </w:rPr>
        <w:t xml:space="preserve">A </w:t>
      </w:r>
      <w:r w:rsidR="002577B2" w:rsidRPr="002577B2">
        <w:rPr>
          <w:b/>
          <w:bCs/>
        </w:rPr>
        <w:t xml:space="preserve">Novel </w:t>
      </w:r>
      <w:r w:rsidR="00454B01">
        <w:rPr>
          <w:b/>
          <w:bCs/>
        </w:rPr>
        <w:t>Modifier Gene Therapy</w:t>
      </w:r>
      <w:r w:rsidR="002577B2" w:rsidRPr="002577B2">
        <w:rPr>
          <w:b/>
          <w:bCs/>
        </w:rPr>
        <w:t xml:space="preserve"> to Treat Stargardt Disease: Phase 1 GARDian1 Insights</w:t>
      </w:r>
    </w:p>
    <w:p w14:paraId="36BF256B" w14:textId="77777777" w:rsidR="007A02BD" w:rsidRDefault="007A02BD"/>
    <w:p w14:paraId="66CC31A3" w14:textId="151B397E" w:rsidR="00FF0FFC" w:rsidRDefault="007A02BD">
      <w:r>
        <w:t>Authors: Arshad M. Khanani MD, MA, FASRS</w:t>
      </w:r>
      <w:r>
        <w:rPr>
          <w:vertAlign w:val="superscript"/>
        </w:rPr>
        <w:t>1,</w:t>
      </w:r>
      <w:r w:rsidR="001A7301">
        <w:rPr>
          <w:vertAlign w:val="superscript"/>
        </w:rPr>
        <w:t>2</w:t>
      </w:r>
      <w:r w:rsidR="001A7301" w:rsidRPr="001A7301">
        <w:t>,</w:t>
      </w:r>
      <w:r w:rsidR="001A7301">
        <w:t xml:space="preserve"> Lejla Vajzovic, MD, FASRS</w:t>
      </w:r>
      <w:r w:rsidR="001A7301" w:rsidRPr="001A7301">
        <w:rPr>
          <w:vertAlign w:val="superscript"/>
        </w:rPr>
        <w:t>3</w:t>
      </w:r>
      <w:r w:rsidR="001A7301">
        <w:t>, Benjamin Bakall, MD, PhD</w:t>
      </w:r>
      <w:r w:rsidR="001A7301" w:rsidRPr="001A7301">
        <w:rPr>
          <w:vertAlign w:val="superscript"/>
        </w:rPr>
        <w:t>4</w:t>
      </w:r>
      <w:r w:rsidR="00A05EF3">
        <w:rPr>
          <w:vertAlign w:val="superscript"/>
        </w:rPr>
        <w:t>,5</w:t>
      </w:r>
      <w:r w:rsidR="001A7301">
        <w:t>, Venkata Ramana Murthy Chavali, PhD</w:t>
      </w:r>
      <w:r w:rsidR="00A05EF3">
        <w:rPr>
          <w:vertAlign w:val="superscript"/>
        </w:rPr>
        <w:t>6</w:t>
      </w:r>
      <w:r w:rsidR="001A7301">
        <w:t xml:space="preserve"> and Huma Qamar, MD, MPH, CMI</w:t>
      </w:r>
      <w:r w:rsidR="00A05EF3">
        <w:rPr>
          <w:vertAlign w:val="superscript"/>
        </w:rPr>
        <w:t>6</w:t>
      </w:r>
      <w:r w:rsidR="00D0353E" w:rsidRPr="00D0353E">
        <w:br/>
      </w:r>
    </w:p>
    <w:p w14:paraId="2EA4B91E" w14:textId="77777777" w:rsidR="00A8008B" w:rsidRDefault="00A8008B"/>
    <w:p w14:paraId="52B440C9" w14:textId="77777777" w:rsidR="00A8008B" w:rsidRPr="00A302ED" w:rsidRDefault="00A8008B" w:rsidP="00A8008B">
      <w:pPr>
        <w:pStyle w:val="Caption"/>
        <w:tabs>
          <w:tab w:val="left" w:pos="0"/>
        </w:tabs>
        <w:ind w:left="0" w:firstLine="0"/>
      </w:pPr>
      <w:r w:rsidRPr="07F0E662">
        <w:t>Supplementary Table</w:t>
      </w:r>
      <w:r>
        <w:t xml:space="preserve"> S1.</w:t>
      </w:r>
      <w:bookmarkStart w:id="0" w:name="_Toc215573192"/>
      <w:r w:rsidRPr="000A7158">
        <w:t xml:space="preserve"> </w:t>
      </w:r>
      <w:r w:rsidRPr="006D0C7E">
        <w:t>OCU410ST Stabilizes or Improves Retinal Structure and Function</w:t>
      </w:r>
      <w:bookmarkEnd w:id="0"/>
    </w:p>
    <w:tbl>
      <w:tblPr>
        <w:tblStyle w:val="C-Table"/>
        <w:tblW w:w="4569" w:type="pct"/>
        <w:tblLook w:val="04A0" w:firstRow="1" w:lastRow="0" w:firstColumn="1" w:lastColumn="0" w:noHBand="0" w:noVBand="1"/>
      </w:tblPr>
      <w:tblGrid>
        <w:gridCol w:w="1974"/>
        <w:gridCol w:w="730"/>
        <w:gridCol w:w="730"/>
        <w:gridCol w:w="729"/>
        <w:gridCol w:w="729"/>
        <w:gridCol w:w="729"/>
        <w:gridCol w:w="729"/>
        <w:gridCol w:w="729"/>
        <w:gridCol w:w="729"/>
        <w:gridCol w:w="731"/>
      </w:tblGrid>
      <w:tr w:rsidR="009E302B" w:rsidRPr="000C264C" w14:paraId="56D09C10" w14:textId="77777777" w:rsidTr="009E302B">
        <w:trPr>
          <w:trHeight w:val="376"/>
          <w:tblHeader/>
        </w:trPr>
        <w:tc>
          <w:tcPr>
            <w:tcW w:w="1155" w:type="pct"/>
            <w:hideMark/>
          </w:tcPr>
          <w:p w14:paraId="6826473E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b w:val="0"/>
                <w:sz w:val="16"/>
              </w:rPr>
            </w:pPr>
            <w:r w:rsidRPr="00B24B3A">
              <w:rPr>
                <w:sz w:val="16"/>
              </w:rPr>
              <w:t>Subject</w:t>
            </w:r>
          </w:p>
        </w:tc>
        <w:tc>
          <w:tcPr>
            <w:tcW w:w="427" w:type="pct"/>
            <w:hideMark/>
          </w:tcPr>
          <w:p w14:paraId="1F8808C4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b w:val="0"/>
                <w:sz w:val="16"/>
              </w:rPr>
            </w:pPr>
            <w:r w:rsidRPr="00B24B3A">
              <w:rPr>
                <w:sz w:val="16"/>
              </w:rPr>
              <w:t>C1P01</w:t>
            </w:r>
          </w:p>
        </w:tc>
        <w:tc>
          <w:tcPr>
            <w:tcW w:w="427" w:type="pct"/>
            <w:hideMark/>
          </w:tcPr>
          <w:p w14:paraId="40C5089E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b w:val="0"/>
                <w:sz w:val="16"/>
              </w:rPr>
            </w:pPr>
            <w:r w:rsidRPr="00B24B3A">
              <w:rPr>
                <w:sz w:val="16"/>
              </w:rPr>
              <w:t>C1P02</w:t>
            </w:r>
          </w:p>
        </w:tc>
        <w:tc>
          <w:tcPr>
            <w:tcW w:w="427" w:type="pct"/>
            <w:hideMark/>
          </w:tcPr>
          <w:p w14:paraId="61E85ED4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b w:val="0"/>
                <w:sz w:val="16"/>
              </w:rPr>
            </w:pPr>
            <w:r w:rsidRPr="00B24B3A">
              <w:rPr>
                <w:sz w:val="16"/>
              </w:rPr>
              <w:t>C1P03</w:t>
            </w:r>
          </w:p>
        </w:tc>
        <w:tc>
          <w:tcPr>
            <w:tcW w:w="427" w:type="pct"/>
            <w:hideMark/>
          </w:tcPr>
          <w:p w14:paraId="2A8AC528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b w:val="0"/>
                <w:sz w:val="16"/>
              </w:rPr>
            </w:pPr>
            <w:r w:rsidRPr="00B24B3A">
              <w:rPr>
                <w:sz w:val="16"/>
              </w:rPr>
              <w:t>C2P01</w:t>
            </w:r>
          </w:p>
        </w:tc>
        <w:tc>
          <w:tcPr>
            <w:tcW w:w="427" w:type="pct"/>
            <w:hideMark/>
          </w:tcPr>
          <w:p w14:paraId="28BA56B7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b w:val="0"/>
                <w:sz w:val="16"/>
              </w:rPr>
            </w:pPr>
            <w:r w:rsidRPr="00B24B3A">
              <w:rPr>
                <w:sz w:val="16"/>
              </w:rPr>
              <w:t>C2P02</w:t>
            </w:r>
          </w:p>
        </w:tc>
        <w:tc>
          <w:tcPr>
            <w:tcW w:w="427" w:type="pct"/>
            <w:hideMark/>
          </w:tcPr>
          <w:p w14:paraId="0F9D7364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b w:val="0"/>
                <w:sz w:val="16"/>
              </w:rPr>
            </w:pPr>
            <w:r w:rsidRPr="00B24B3A">
              <w:rPr>
                <w:sz w:val="16"/>
              </w:rPr>
              <w:t>C2P03</w:t>
            </w:r>
          </w:p>
        </w:tc>
        <w:tc>
          <w:tcPr>
            <w:tcW w:w="427" w:type="pct"/>
            <w:hideMark/>
          </w:tcPr>
          <w:p w14:paraId="26606CB1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b w:val="0"/>
                <w:sz w:val="16"/>
              </w:rPr>
            </w:pPr>
            <w:r w:rsidRPr="00B24B3A">
              <w:rPr>
                <w:sz w:val="16"/>
              </w:rPr>
              <w:t>C3P01</w:t>
            </w:r>
          </w:p>
        </w:tc>
        <w:tc>
          <w:tcPr>
            <w:tcW w:w="427" w:type="pct"/>
            <w:hideMark/>
          </w:tcPr>
          <w:p w14:paraId="5C367FF7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b w:val="0"/>
                <w:sz w:val="16"/>
              </w:rPr>
            </w:pPr>
            <w:r w:rsidRPr="00B24B3A">
              <w:rPr>
                <w:sz w:val="16"/>
              </w:rPr>
              <w:t>C3P02</w:t>
            </w:r>
          </w:p>
        </w:tc>
        <w:tc>
          <w:tcPr>
            <w:tcW w:w="428" w:type="pct"/>
            <w:hideMark/>
          </w:tcPr>
          <w:p w14:paraId="31D81361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b w:val="0"/>
                <w:sz w:val="16"/>
              </w:rPr>
            </w:pPr>
            <w:r w:rsidRPr="00B24B3A">
              <w:rPr>
                <w:sz w:val="16"/>
              </w:rPr>
              <w:t>C3P03</w:t>
            </w:r>
          </w:p>
        </w:tc>
      </w:tr>
      <w:tr w:rsidR="009E302B" w:rsidRPr="000C264C" w14:paraId="6F6665A3" w14:textId="77777777" w:rsidTr="009E302B">
        <w:trPr>
          <w:trHeight w:val="382"/>
          <w:tblHeader/>
        </w:trPr>
        <w:tc>
          <w:tcPr>
            <w:tcW w:w="1155" w:type="pct"/>
            <w:hideMark/>
          </w:tcPr>
          <w:p w14:paraId="1BFFF159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sz w:val="16"/>
              </w:rPr>
            </w:pPr>
            <w:r w:rsidRPr="00B24B3A">
              <w:rPr>
                <w:sz w:val="16"/>
              </w:rPr>
              <w:t>Dose</w:t>
            </w:r>
          </w:p>
        </w:tc>
        <w:tc>
          <w:tcPr>
            <w:tcW w:w="427" w:type="pct"/>
            <w:hideMark/>
          </w:tcPr>
          <w:p w14:paraId="44DAAD83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sz w:val="16"/>
              </w:rPr>
            </w:pPr>
            <w:r w:rsidRPr="00B24B3A">
              <w:rPr>
                <w:sz w:val="16"/>
              </w:rPr>
              <w:t>Low</w:t>
            </w:r>
          </w:p>
        </w:tc>
        <w:tc>
          <w:tcPr>
            <w:tcW w:w="427" w:type="pct"/>
            <w:hideMark/>
          </w:tcPr>
          <w:p w14:paraId="143F4DB0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sz w:val="16"/>
              </w:rPr>
            </w:pPr>
            <w:r w:rsidRPr="00B24B3A">
              <w:rPr>
                <w:sz w:val="16"/>
              </w:rPr>
              <w:t>Low</w:t>
            </w:r>
          </w:p>
        </w:tc>
        <w:tc>
          <w:tcPr>
            <w:tcW w:w="427" w:type="pct"/>
            <w:hideMark/>
          </w:tcPr>
          <w:p w14:paraId="5B941D45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sz w:val="16"/>
              </w:rPr>
            </w:pPr>
            <w:r w:rsidRPr="00B24B3A">
              <w:rPr>
                <w:sz w:val="16"/>
              </w:rPr>
              <w:t>Low</w:t>
            </w:r>
          </w:p>
        </w:tc>
        <w:tc>
          <w:tcPr>
            <w:tcW w:w="427" w:type="pct"/>
            <w:hideMark/>
          </w:tcPr>
          <w:p w14:paraId="5C33D314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sz w:val="16"/>
              </w:rPr>
            </w:pPr>
            <w:r w:rsidRPr="00B24B3A">
              <w:rPr>
                <w:sz w:val="16"/>
              </w:rPr>
              <w:t>Med</w:t>
            </w:r>
          </w:p>
        </w:tc>
        <w:tc>
          <w:tcPr>
            <w:tcW w:w="427" w:type="pct"/>
            <w:hideMark/>
          </w:tcPr>
          <w:p w14:paraId="4B359F80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sz w:val="16"/>
              </w:rPr>
            </w:pPr>
            <w:r w:rsidRPr="00B24B3A">
              <w:rPr>
                <w:sz w:val="16"/>
              </w:rPr>
              <w:t>Med</w:t>
            </w:r>
          </w:p>
        </w:tc>
        <w:tc>
          <w:tcPr>
            <w:tcW w:w="427" w:type="pct"/>
            <w:hideMark/>
          </w:tcPr>
          <w:p w14:paraId="6334C74B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sz w:val="16"/>
              </w:rPr>
            </w:pPr>
            <w:r w:rsidRPr="00B24B3A">
              <w:rPr>
                <w:sz w:val="16"/>
              </w:rPr>
              <w:t>Med</w:t>
            </w:r>
          </w:p>
        </w:tc>
        <w:tc>
          <w:tcPr>
            <w:tcW w:w="427" w:type="pct"/>
            <w:hideMark/>
          </w:tcPr>
          <w:p w14:paraId="7ACE6142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sz w:val="16"/>
              </w:rPr>
            </w:pPr>
            <w:r w:rsidRPr="00B24B3A">
              <w:rPr>
                <w:sz w:val="16"/>
              </w:rPr>
              <w:t>High</w:t>
            </w:r>
          </w:p>
        </w:tc>
        <w:tc>
          <w:tcPr>
            <w:tcW w:w="427" w:type="pct"/>
            <w:hideMark/>
          </w:tcPr>
          <w:p w14:paraId="5A761916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sz w:val="16"/>
              </w:rPr>
            </w:pPr>
            <w:r w:rsidRPr="00B24B3A">
              <w:rPr>
                <w:sz w:val="16"/>
              </w:rPr>
              <w:t>High</w:t>
            </w:r>
          </w:p>
        </w:tc>
        <w:tc>
          <w:tcPr>
            <w:tcW w:w="428" w:type="pct"/>
            <w:hideMark/>
          </w:tcPr>
          <w:p w14:paraId="7FAD416C" w14:textId="77777777" w:rsidR="009E302B" w:rsidRPr="00B24B3A" w:rsidRDefault="009E302B" w:rsidP="00352BB7">
            <w:pPr>
              <w:pStyle w:val="C-TableHeader"/>
              <w:tabs>
                <w:tab w:val="left" w:pos="144"/>
              </w:tabs>
              <w:rPr>
                <w:sz w:val="16"/>
              </w:rPr>
            </w:pPr>
            <w:r w:rsidRPr="00B24B3A">
              <w:rPr>
                <w:sz w:val="16"/>
              </w:rPr>
              <w:t>High</w:t>
            </w:r>
          </w:p>
        </w:tc>
      </w:tr>
      <w:tr w:rsidR="009E302B" w:rsidRPr="000C264C" w14:paraId="0F75F5E5" w14:textId="77777777" w:rsidTr="009E302B">
        <w:trPr>
          <w:trHeight w:val="527"/>
        </w:trPr>
        <w:tc>
          <w:tcPr>
            <w:tcW w:w="1155" w:type="pct"/>
            <w:hideMark/>
          </w:tcPr>
          <w:p w14:paraId="46561B58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  <w:r w:rsidRPr="00B24B3A">
              <w:rPr>
                <w:sz w:val="16"/>
              </w:rPr>
              <w:t>Atrophic lesion growth (mm</w:t>
            </w:r>
            <w:r w:rsidRPr="00B24B3A">
              <w:rPr>
                <w:sz w:val="16"/>
                <w:vertAlign w:val="superscript"/>
              </w:rPr>
              <w:t>2</w:t>
            </w:r>
            <w:r w:rsidRPr="00B24B3A">
              <w:rPr>
                <w:sz w:val="16"/>
              </w:rPr>
              <w:t>) compared to untreated eyes</w:t>
            </w:r>
          </w:p>
        </w:tc>
        <w:tc>
          <w:tcPr>
            <w:tcW w:w="427" w:type="pct"/>
            <w:hideMark/>
          </w:tcPr>
          <w:p w14:paraId="7063E5FE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rFonts w:ascii="Verdana" w:hAnsi="Verdana" w:cstheme="minorBidi"/>
                <w:color w:val="262626"/>
                <w:sz w:val="16"/>
              </w:rPr>
            </w:pPr>
            <w:r w:rsidRPr="00B24B3A">
              <w:rPr>
                <w:rFonts w:ascii="Segoe UI Symbol" w:hAnsi="Segoe UI Symbol" w:cs="Segoe UI Symbol"/>
                <w:color w:val="262626"/>
                <w:sz w:val="16"/>
              </w:rPr>
              <w:t>✓</w:t>
            </w:r>
          </w:p>
          <w:p w14:paraId="437B381C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</w:p>
        </w:tc>
        <w:tc>
          <w:tcPr>
            <w:tcW w:w="427" w:type="pct"/>
            <w:hideMark/>
          </w:tcPr>
          <w:p w14:paraId="6924674E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rFonts w:cstheme="minorBidi"/>
                <w:color w:val="262626"/>
                <w:kern w:val="24"/>
                <w:sz w:val="16"/>
                <w14:textFill>
                  <w14:solidFill>
                    <w14:srgbClr w14:val="262626">
                      <w14:lumMod w14:val="85000"/>
                      <w14:lumOff w14:val="15000"/>
                    </w14:srgbClr>
                  </w14:solidFill>
                </w14:textFill>
              </w:rPr>
            </w:pPr>
            <w:r w:rsidRPr="00B24B3A">
              <w:rPr>
                <w:sz w:val="16"/>
              </w:rPr>
              <w:t xml:space="preserve">  </w:t>
            </w:r>
            <w:r w:rsidRPr="00B24B3A">
              <w:rPr>
                <w:rFonts w:ascii="Segoe UI Symbol" w:hAnsi="Segoe UI Symbol" w:cs="Segoe UI Symbol"/>
                <w:color w:val="262626"/>
                <w:kern w:val="24"/>
                <w:sz w:val="16"/>
                <w14:textFill>
                  <w14:solidFill>
                    <w14:srgbClr w14:val="262626">
                      <w14:lumMod w14:val="85000"/>
                      <w14:lumOff w14:val="15000"/>
                    </w14:srgbClr>
                  </w14:solidFill>
                </w14:textFill>
              </w:rPr>
              <w:t>✓</w:t>
            </w:r>
          </w:p>
          <w:p w14:paraId="349C1313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</w:p>
        </w:tc>
        <w:tc>
          <w:tcPr>
            <w:tcW w:w="427" w:type="pct"/>
            <w:hideMark/>
          </w:tcPr>
          <w:p w14:paraId="62947D6B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rFonts w:ascii="Verdana" w:hAnsi="Verdana" w:cstheme="minorBidi"/>
                <w:color w:val="262626"/>
                <w:sz w:val="16"/>
              </w:rPr>
            </w:pPr>
            <w:r w:rsidRPr="00B24B3A">
              <w:rPr>
                <w:rFonts w:ascii="Segoe UI Symbol" w:hAnsi="Segoe UI Symbol" w:cs="Segoe UI Symbol"/>
                <w:color w:val="262626"/>
                <w:sz w:val="16"/>
              </w:rPr>
              <w:t>✓</w:t>
            </w:r>
          </w:p>
          <w:p w14:paraId="759C5094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</w:p>
        </w:tc>
        <w:tc>
          <w:tcPr>
            <w:tcW w:w="427" w:type="pct"/>
            <w:hideMark/>
          </w:tcPr>
          <w:p w14:paraId="08CC2E63" w14:textId="77777777" w:rsidR="009E302B" w:rsidRPr="00192791" w:rsidRDefault="009E302B" w:rsidP="00352BB7">
            <w:pPr>
              <w:pStyle w:val="C-TableText"/>
              <w:tabs>
                <w:tab w:val="left" w:pos="144"/>
              </w:tabs>
              <w:rPr>
                <w:rFonts w:cstheme="minorBidi"/>
                <w:color w:val="262626"/>
                <w:kern w:val="24"/>
                <w14:textFill>
                  <w14:solidFill>
                    <w14:srgbClr w14:val="262626">
                      <w14:lumMod w14:val="85000"/>
                      <w14:lumOff w14:val="15000"/>
                    </w14:srgbClr>
                  </w14:solidFill>
                </w14:textFill>
              </w:rPr>
            </w:pPr>
            <w:r>
              <w:rPr>
                <w:rFonts w:cstheme="minorBidi"/>
                <w:color w:val="262626"/>
                <w:kern w:val="24"/>
                <w14:textFill>
                  <w14:solidFill>
                    <w14:srgbClr w14:val="262626">
                      <w14:lumMod w14:val="85000"/>
                      <w14:lumOff w14:val="15000"/>
                    </w14:srgbClr>
                  </w14:solidFill>
                </w14:textFill>
              </w:rPr>
              <w:t>&amp;</w:t>
            </w:r>
          </w:p>
        </w:tc>
        <w:tc>
          <w:tcPr>
            <w:tcW w:w="427" w:type="pct"/>
            <w:hideMark/>
          </w:tcPr>
          <w:p w14:paraId="1C1C3FBE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  <w:r w:rsidRPr="00B24B3A">
              <w:rPr>
                <w:sz w:val="16"/>
              </w:rPr>
              <w:t>#</w:t>
            </w:r>
          </w:p>
        </w:tc>
        <w:tc>
          <w:tcPr>
            <w:tcW w:w="427" w:type="pct"/>
            <w:hideMark/>
          </w:tcPr>
          <w:p w14:paraId="02C62336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rFonts w:ascii="Verdana" w:hAnsi="Verdana"/>
                <w:color w:val="262626"/>
                <w:sz w:val="16"/>
              </w:rPr>
            </w:pPr>
            <w:r w:rsidRPr="00B24B3A">
              <w:rPr>
                <w:rFonts w:ascii="Segoe UI Symbol" w:hAnsi="Segoe UI Symbol" w:cs="Segoe UI Symbol"/>
                <w:color w:val="262626"/>
                <w:sz w:val="16"/>
              </w:rPr>
              <w:t>✓</w:t>
            </w:r>
          </w:p>
        </w:tc>
        <w:tc>
          <w:tcPr>
            <w:tcW w:w="427" w:type="pct"/>
            <w:hideMark/>
          </w:tcPr>
          <w:p w14:paraId="0641712A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  <w:r w:rsidRPr="00B24B3A">
              <w:rPr>
                <w:sz w:val="16"/>
              </w:rPr>
              <w:t>-</w:t>
            </w:r>
          </w:p>
        </w:tc>
        <w:tc>
          <w:tcPr>
            <w:tcW w:w="427" w:type="pct"/>
            <w:hideMark/>
          </w:tcPr>
          <w:p w14:paraId="179F01A0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  <w:r w:rsidRPr="00B24B3A">
              <w:rPr>
                <w:sz w:val="16"/>
              </w:rPr>
              <w:t>LTFU</w:t>
            </w:r>
          </w:p>
        </w:tc>
        <w:tc>
          <w:tcPr>
            <w:tcW w:w="428" w:type="pct"/>
            <w:hideMark/>
          </w:tcPr>
          <w:p w14:paraId="4A0E056C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rFonts w:ascii="Verdana" w:hAnsi="Verdana" w:cstheme="minorBidi"/>
                <w:color w:val="262626"/>
                <w:sz w:val="16"/>
              </w:rPr>
            </w:pPr>
            <w:r w:rsidRPr="00B24B3A">
              <w:rPr>
                <w:rFonts w:ascii="Segoe UI Symbol" w:hAnsi="Segoe UI Symbol" w:cs="Segoe UI Symbol"/>
                <w:color w:val="262626"/>
                <w:sz w:val="16"/>
              </w:rPr>
              <w:t>✓</w:t>
            </w:r>
          </w:p>
          <w:p w14:paraId="16F2D492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</w:p>
        </w:tc>
      </w:tr>
      <w:tr w:rsidR="009E302B" w:rsidRPr="000C264C" w14:paraId="79C2BEA9" w14:textId="77777777" w:rsidTr="009E302B">
        <w:trPr>
          <w:trHeight w:val="410"/>
        </w:trPr>
        <w:tc>
          <w:tcPr>
            <w:tcW w:w="1155" w:type="pct"/>
            <w:hideMark/>
          </w:tcPr>
          <w:p w14:paraId="3B671A33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  <w:r w:rsidRPr="00B24B3A">
              <w:rPr>
                <w:sz w:val="16"/>
              </w:rPr>
              <w:t>Visual Function (BCVA) compared to untreated eye</w:t>
            </w:r>
          </w:p>
        </w:tc>
        <w:tc>
          <w:tcPr>
            <w:tcW w:w="427" w:type="pct"/>
            <w:hideMark/>
          </w:tcPr>
          <w:p w14:paraId="7D64DF5B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rFonts w:cstheme="minorBidi"/>
                <w:color w:val="262626"/>
                <w:kern w:val="24"/>
                <w:sz w:val="16"/>
                <w14:textFill>
                  <w14:solidFill>
                    <w14:srgbClr w14:val="262626">
                      <w14:lumMod w14:val="85000"/>
                      <w14:lumOff w14:val="15000"/>
                    </w14:srgbClr>
                  </w14:solidFill>
                </w14:textFill>
              </w:rPr>
            </w:pPr>
            <w:r w:rsidRPr="00B24B3A">
              <w:rPr>
                <w:sz w:val="16"/>
              </w:rPr>
              <w:t xml:space="preserve">  *</w:t>
            </w:r>
          </w:p>
          <w:p w14:paraId="21D9952E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</w:p>
        </w:tc>
        <w:tc>
          <w:tcPr>
            <w:tcW w:w="427" w:type="pct"/>
            <w:hideMark/>
          </w:tcPr>
          <w:p w14:paraId="333CC793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rFonts w:cstheme="minorBidi"/>
                <w:color w:val="262626"/>
                <w:kern w:val="24"/>
                <w:sz w:val="16"/>
                <w14:textFill>
                  <w14:solidFill>
                    <w14:srgbClr w14:val="262626">
                      <w14:lumMod w14:val="85000"/>
                      <w14:lumOff w14:val="15000"/>
                    </w14:srgbClr>
                  </w14:solidFill>
                </w14:textFill>
              </w:rPr>
            </w:pPr>
            <w:r w:rsidRPr="00B24B3A">
              <w:rPr>
                <w:sz w:val="16"/>
              </w:rPr>
              <w:t xml:space="preserve">  </w:t>
            </w:r>
            <w:r w:rsidRPr="00B24B3A">
              <w:rPr>
                <w:rFonts w:ascii="Segoe UI Symbol" w:hAnsi="Segoe UI Symbol" w:cs="Segoe UI Symbol"/>
                <w:color w:val="262626"/>
                <w:kern w:val="24"/>
                <w:sz w:val="16"/>
                <w14:textFill>
                  <w14:solidFill>
                    <w14:srgbClr w14:val="262626">
                      <w14:lumMod w14:val="85000"/>
                      <w14:lumOff w14:val="15000"/>
                    </w14:srgbClr>
                  </w14:solidFill>
                </w14:textFill>
              </w:rPr>
              <w:t>✓</w:t>
            </w:r>
          </w:p>
          <w:p w14:paraId="3DC11F47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</w:p>
        </w:tc>
        <w:tc>
          <w:tcPr>
            <w:tcW w:w="427" w:type="pct"/>
            <w:hideMark/>
          </w:tcPr>
          <w:p w14:paraId="34D9CE92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rFonts w:ascii="Verdana" w:hAnsi="Verdana" w:cstheme="minorBidi"/>
                <w:color w:val="262626"/>
                <w:sz w:val="16"/>
              </w:rPr>
            </w:pPr>
            <w:r w:rsidRPr="00B24B3A">
              <w:rPr>
                <w:rFonts w:ascii="Segoe UI Symbol" w:hAnsi="Segoe UI Symbol" w:cs="Segoe UI Symbol"/>
                <w:color w:val="262626"/>
                <w:sz w:val="16"/>
              </w:rPr>
              <w:t>✓</w:t>
            </w:r>
          </w:p>
          <w:p w14:paraId="22D68079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</w:p>
        </w:tc>
        <w:tc>
          <w:tcPr>
            <w:tcW w:w="427" w:type="pct"/>
            <w:hideMark/>
          </w:tcPr>
          <w:p w14:paraId="1A0B55BC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  <w:r w:rsidRPr="00B24B3A">
              <w:rPr>
                <w:sz w:val="16"/>
              </w:rPr>
              <w:t xml:space="preserve">  *</w:t>
            </w:r>
          </w:p>
        </w:tc>
        <w:tc>
          <w:tcPr>
            <w:tcW w:w="427" w:type="pct"/>
            <w:hideMark/>
          </w:tcPr>
          <w:p w14:paraId="3FE4D47B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rFonts w:cstheme="minorBidi"/>
                <w:color w:val="262626"/>
                <w:kern w:val="24"/>
                <w:sz w:val="16"/>
                <w14:textFill>
                  <w14:solidFill>
                    <w14:srgbClr w14:val="262626">
                      <w14:lumMod w14:val="85000"/>
                      <w14:lumOff w14:val="15000"/>
                    </w14:srgbClr>
                  </w14:solidFill>
                </w14:textFill>
              </w:rPr>
            </w:pPr>
            <w:r w:rsidRPr="00B24B3A">
              <w:rPr>
                <w:sz w:val="16"/>
              </w:rPr>
              <w:t xml:space="preserve">    </w:t>
            </w:r>
            <w:r w:rsidRPr="00B24B3A">
              <w:rPr>
                <w:rFonts w:ascii="Segoe UI Symbol" w:hAnsi="Segoe UI Symbol" w:cs="Segoe UI Symbol"/>
                <w:color w:val="262626"/>
                <w:kern w:val="24"/>
                <w:sz w:val="16"/>
                <w14:textFill>
                  <w14:solidFill>
                    <w14:srgbClr w14:val="262626">
                      <w14:lumMod w14:val="85000"/>
                      <w14:lumOff w14:val="15000"/>
                    </w14:srgbClr>
                  </w14:solidFill>
                </w14:textFill>
              </w:rPr>
              <w:t>✓</w:t>
            </w:r>
          </w:p>
          <w:p w14:paraId="48B83B97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</w:p>
        </w:tc>
        <w:tc>
          <w:tcPr>
            <w:tcW w:w="427" w:type="pct"/>
            <w:hideMark/>
          </w:tcPr>
          <w:p w14:paraId="5ED2DF94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rFonts w:ascii="Verdana" w:hAnsi="Verdana" w:cstheme="minorBidi"/>
                <w:color w:val="262626"/>
                <w:sz w:val="16"/>
              </w:rPr>
            </w:pPr>
            <w:r w:rsidRPr="00B24B3A">
              <w:rPr>
                <w:rFonts w:ascii="Segoe UI Symbol" w:hAnsi="Segoe UI Symbol" w:cs="Segoe UI Symbol"/>
                <w:color w:val="262626"/>
                <w:sz w:val="16"/>
              </w:rPr>
              <w:t>✓</w:t>
            </w:r>
          </w:p>
          <w:p w14:paraId="5AD814CB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</w:p>
        </w:tc>
        <w:tc>
          <w:tcPr>
            <w:tcW w:w="427" w:type="pct"/>
            <w:hideMark/>
          </w:tcPr>
          <w:p w14:paraId="2EA29C65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rFonts w:ascii="Verdana" w:hAnsi="Verdana" w:cstheme="minorBidi"/>
                <w:color w:val="262626"/>
                <w:sz w:val="16"/>
              </w:rPr>
            </w:pPr>
            <w:r w:rsidRPr="00B24B3A">
              <w:rPr>
                <w:rFonts w:ascii="Segoe UI Symbol" w:hAnsi="Segoe UI Symbol" w:cs="Segoe UI Symbol"/>
                <w:color w:val="262626"/>
                <w:sz w:val="16"/>
              </w:rPr>
              <w:t>✓</w:t>
            </w:r>
          </w:p>
          <w:p w14:paraId="2F5690B4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</w:p>
        </w:tc>
        <w:tc>
          <w:tcPr>
            <w:tcW w:w="427" w:type="pct"/>
            <w:hideMark/>
          </w:tcPr>
          <w:p w14:paraId="26FA2435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  <w:r w:rsidRPr="00B24B3A">
              <w:rPr>
                <w:sz w:val="16"/>
              </w:rPr>
              <w:t>LTFU</w:t>
            </w:r>
          </w:p>
        </w:tc>
        <w:tc>
          <w:tcPr>
            <w:tcW w:w="428" w:type="pct"/>
            <w:hideMark/>
          </w:tcPr>
          <w:p w14:paraId="654BBE6C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rFonts w:ascii="Verdana" w:hAnsi="Verdana" w:cstheme="minorBidi"/>
                <w:color w:val="262626"/>
                <w:sz w:val="16"/>
              </w:rPr>
            </w:pPr>
            <w:r w:rsidRPr="00B24B3A">
              <w:rPr>
                <w:rFonts w:ascii="Segoe UI Symbol" w:hAnsi="Segoe UI Symbol" w:cs="Segoe UI Symbol"/>
                <w:color w:val="262626"/>
                <w:sz w:val="16"/>
              </w:rPr>
              <w:t>✓</w:t>
            </w:r>
          </w:p>
          <w:p w14:paraId="25D525C7" w14:textId="77777777" w:rsidR="009E302B" w:rsidRPr="00B24B3A" w:rsidRDefault="009E302B" w:rsidP="00352BB7">
            <w:pPr>
              <w:pStyle w:val="C-TableText"/>
              <w:tabs>
                <w:tab w:val="left" w:pos="144"/>
              </w:tabs>
              <w:rPr>
                <w:sz w:val="16"/>
              </w:rPr>
            </w:pPr>
          </w:p>
        </w:tc>
      </w:tr>
    </w:tbl>
    <w:p w14:paraId="3F194C69" w14:textId="77777777" w:rsidR="00A8008B" w:rsidRPr="00B24B3A" w:rsidRDefault="00A8008B" w:rsidP="00A8008B">
      <w:pPr>
        <w:rPr>
          <w:rFonts w:cs="Times New Roman"/>
          <w:color w:val="262626"/>
          <w:kern w:val="24"/>
          <w:sz w:val="20"/>
          <w14:textFill>
            <w14:solidFill>
              <w14:srgbClr w14:val="262626">
                <w14:lumMod w14:val="85000"/>
                <w14:lumOff w14:val="15000"/>
              </w14:srgbClr>
            </w14:solidFill>
          </w14:textFill>
        </w:rPr>
      </w:pPr>
      <w:r w:rsidRPr="00B24B3A">
        <w:rPr>
          <w:rFonts w:cs="Times New Roman"/>
          <w:color w:val="262626"/>
          <w:kern w:val="24"/>
          <w:sz w:val="20"/>
          <w14:textFill>
            <w14:solidFill>
              <w14:srgbClr w14:val="262626">
                <w14:lumMod w14:val="85000"/>
                <w14:lumOff w14:val="15000"/>
              </w14:srgbClr>
            </w14:solidFill>
          </w14:textFill>
        </w:rPr>
        <w:t>BCVA=best-corrected visual acuity; LTFU=loss to follow-up</w:t>
      </w:r>
    </w:p>
    <w:p w14:paraId="48952B17" w14:textId="77777777" w:rsidR="00A8008B" w:rsidRPr="00B24B3A" w:rsidRDefault="00A8008B" w:rsidP="00A8008B">
      <w:pPr>
        <w:rPr>
          <w:rFonts w:cs="Times New Roman"/>
          <w:color w:val="0000FF"/>
          <w:sz w:val="20"/>
        </w:rPr>
      </w:pPr>
      <w:r w:rsidRPr="00B24B3A">
        <w:rPr>
          <w:rFonts w:ascii="Segoe UI Symbol" w:hAnsi="Segoe UI Symbol" w:cs="Segoe UI Symbol"/>
          <w:color w:val="262626"/>
          <w:kern w:val="24"/>
          <w:sz w:val="20"/>
          <w14:textFill>
            <w14:solidFill>
              <w14:srgbClr w14:val="262626">
                <w14:lumMod w14:val="85000"/>
                <w14:lumOff w14:val="15000"/>
              </w14:srgbClr>
            </w14:solidFill>
          </w14:textFill>
        </w:rPr>
        <w:t>✓</w:t>
      </w:r>
      <w:r w:rsidRPr="00B24B3A">
        <w:rPr>
          <w:rFonts w:cs="Times New Roman"/>
          <w:color w:val="262626"/>
          <w:kern w:val="24"/>
          <w:sz w:val="20"/>
          <w14:textFill>
            <w14:solidFill>
              <w14:srgbClr w14:val="262626">
                <w14:lumMod w14:val="85000"/>
                <w14:lumOff w14:val="15000"/>
              </w14:srgbClr>
            </w14:solidFill>
          </w14:textFill>
        </w:rPr>
        <w:t xml:space="preserve">= </w:t>
      </w:r>
      <w:r w:rsidRPr="00B24B3A">
        <w:rPr>
          <w:rFonts w:cs="Times New Roman"/>
          <w:sz w:val="20"/>
        </w:rPr>
        <w:t>Parameters showing stabilization/improvement in treated eye or when compared to untreated fellow eye</w:t>
      </w:r>
    </w:p>
    <w:p w14:paraId="1DA2EE1E" w14:textId="77777777" w:rsidR="00A8008B" w:rsidRPr="00B24B3A" w:rsidRDefault="00A8008B" w:rsidP="00A8008B">
      <w:pPr>
        <w:rPr>
          <w:rFonts w:cs="Times New Roman"/>
          <w:sz w:val="20"/>
        </w:rPr>
      </w:pPr>
      <w:r w:rsidRPr="00B24B3A">
        <w:rPr>
          <w:rFonts w:cs="Times New Roman"/>
          <w:sz w:val="20"/>
        </w:rPr>
        <w:t>*Subjects not included in assessment due to cataract, C3P02 is loss to follow-up, C3P01 had partial foveal detachment during surgery which did not attach</w:t>
      </w:r>
    </w:p>
    <w:p w14:paraId="0E95C9CC" w14:textId="77777777" w:rsidR="00A8008B" w:rsidRPr="00B24B3A" w:rsidRDefault="00A8008B" w:rsidP="00A8008B">
      <w:pPr>
        <w:rPr>
          <w:rFonts w:cs="Times New Roman"/>
          <w:sz w:val="20"/>
        </w:rPr>
      </w:pPr>
      <w:r w:rsidRPr="00B24B3A">
        <w:rPr>
          <w:rFonts w:cs="Times New Roman"/>
          <w:sz w:val="20"/>
        </w:rPr>
        <w:t>&amp; Subject with indeterminate lesion size due to advanced cataract for this patient</w:t>
      </w:r>
    </w:p>
    <w:p w14:paraId="236B42DF" w14:textId="77777777" w:rsidR="00A8008B" w:rsidRPr="00B24B3A" w:rsidRDefault="00A8008B" w:rsidP="00A8008B">
      <w:pPr>
        <w:rPr>
          <w:rFonts w:cs="Times New Roman"/>
          <w:sz w:val="20"/>
        </w:rPr>
      </w:pPr>
      <w:r w:rsidRPr="00B24B3A">
        <w:rPr>
          <w:rFonts w:cs="Times New Roman"/>
          <w:sz w:val="20"/>
          <w:vertAlign w:val="superscript"/>
        </w:rPr>
        <w:t>#</w:t>
      </w:r>
      <w:r w:rsidRPr="00B24B3A">
        <w:rPr>
          <w:rFonts w:cs="Times New Roman"/>
          <w:sz w:val="20"/>
        </w:rPr>
        <w:t>Subjects that did not show improvement compared to untreated fellow eyes</w:t>
      </w:r>
    </w:p>
    <w:p w14:paraId="64F11B7C" w14:textId="77777777" w:rsidR="00A8008B" w:rsidRPr="00B24B3A" w:rsidRDefault="00A8008B" w:rsidP="00A8008B">
      <w:pPr>
        <w:rPr>
          <w:rFonts w:cs="Times New Roman"/>
          <w:sz w:val="20"/>
        </w:rPr>
      </w:pPr>
    </w:p>
    <w:p w14:paraId="10B83FEA" w14:textId="77777777" w:rsidR="00A8008B" w:rsidRPr="00B24B3A" w:rsidRDefault="00A8008B" w:rsidP="00A8008B">
      <w:pPr>
        <w:rPr>
          <w:rFonts w:cs="Times New Roman"/>
          <w:sz w:val="20"/>
        </w:rPr>
      </w:pPr>
      <w:r w:rsidRPr="00B24B3A">
        <w:rPr>
          <w:rFonts w:cs="Times New Roman"/>
          <w:sz w:val="20"/>
        </w:rPr>
        <w:t>For BCVA, Stabilization = ±4 ETDRS Letters from baseline or   improvement when compared to untreated eyes; Improvement =≥5 ETDRS letters   from baseline or improvement when compared to untreated fellow eyes</w:t>
      </w:r>
    </w:p>
    <w:p w14:paraId="07789BA6" w14:textId="77777777" w:rsidR="00A8008B" w:rsidRPr="00B24B3A" w:rsidRDefault="00A8008B" w:rsidP="00A8008B">
      <w:pPr>
        <w:rPr>
          <w:rFonts w:cs="Times New Roman"/>
          <w:sz w:val="20"/>
        </w:rPr>
      </w:pPr>
      <w:r w:rsidRPr="00B24B3A">
        <w:rPr>
          <w:rFonts w:cs="Times New Roman"/>
          <w:sz w:val="20"/>
        </w:rPr>
        <w:t xml:space="preserve">For Atrophic Lesion growth, Stabilization = Mean change from baseline in lesion growth is </w:t>
      </w:r>
      <w:proofErr w:type="gramStart"/>
      <w:r w:rsidRPr="00B24B3A">
        <w:rPr>
          <w:rFonts w:cs="Times New Roman"/>
          <w:sz w:val="20"/>
        </w:rPr>
        <w:t>similar to</w:t>
      </w:r>
      <w:proofErr w:type="gramEnd"/>
      <w:r w:rsidRPr="00B24B3A">
        <w:rPr>
          <w:rFonts w:cs="Times New Roman"/>
          <w:sz w:val="20"/>
        </w:rPr>
        <w:t xml:space="preserve"> that of the fellow eye; Improvement= Mean change from baseline in lesion growth is lesser when compared to the fellow eye.  </w:t>
      </w:r>
    </w:p>
    <w:p w14:paraId="44B8911E" w14:textId="77777777" w:rsidR="00A8008B" w:rsidRDefault="00A8008B"/>
    <w:p w14:paraId="4B4D8AF3" w14:textId="77777777" w:rsidR="00A8008B" w:rsidRDefault="00A8008B"/>
    <w:p w14:paraId="651AA10F" w14:textId="4617638D" w:rsidR="00CA0426" w:rsidRDefault="00620C58" w:rsidP="00F65B64">
      <w:r w:rsidRPr="00F65B64">
        <w:rPr>
          <w:b/>
          <w:bCs/>
        </w:rPr>
        <w:t>Supplementary Table 2.</w:t>
      </w:r>
      <w:r w:rsidR="00CA0426">
        <w:t xml:space="preserve"> OCU410ST Study Group</w:t>
      </w:r>
      <w:r w:rsidR="00F65B64">
        <w:t xml:space="preserve">. </w:t>
      </w:r>
      <w:r w:rsidR="00CA0426">
        <w:t xml:space="preserve">Study teams who participated at each study site in the Phase 1 trial. </w:t>
      </w:r>
    </w:p>
    <w:tbl>
      <w:tblPr>
        <w:tblStyle w:val="C-Table"/>
        <w:tblW w:w="8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7"/>
        <w:gridCol w:w="1875"/>
        <w:gridCol w:w="3150"/>
      </w:tblGrid>
      <w:tr w:rsidR="00CA0426" w:rsidRPr="003B7338" w14:paraId="37B5F8A2" w14:textId="77777777" w:rsidTr="00352BB7">
        <w:trPr>
          <w:trHeight w:val="288"/>
          <w:tblHeader/>
        </w:trPr>
        <w:tc>
          <w:tcPr>
            <w:tcW w:w="3787" w:type="dxa"/>
            <w:noWrap/>
            <w:hideMark/>
          </w:tcPr>
          <w:p w14:paraId="49A19B4F" w14:textId="77777777" w:rsidR="00CA0426" w:rsidRPr="009D1734" w:rsidRDefault="00CA0426" w:rsidP="00352BB7">
            <w:pPr>
              <w:pStyle w:val="C-TableHeader"/>
              <w:rPr>
                <w:color w:val="000000" w:themeColor="text1"/>
                <w:sz w:val="24"/>
              </w:rPr>
            </w:pPr>
            <w:r w:rsidRPr="009D1734">
              <w:rPr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875" w:type="dxa"/>
            <w:noWrap/>
            <w:hideMark/>
          </w:tcPr>
          <w:p w14:paraId="57CFFDE4" w14:textId="77777777" w:rsidR="00CA0426" w:rsidRPr="009D1734" w:rsidRDefault="00CA0426" w:rsidP="00352BB7">
            <w:pPr>
              <w:pStyle w:val="C-TableHeader"/>
              <w:rPr>
                <w:color w:val="000000" w:themeColor="text1"/>
                <w:sz w:val="24"/>
              </w:rPr>
            </w:pPr>
            <w:r w:rsidRPr="009D1734">
              <w:rPr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3150" w:type="dxa"/>
            <w:noWrap/>
            <w:hideMark/>
          </w:tcPr>
          <w:p w14:paraId="614BE5A6" w14:textId="77777777" w:rsidR="00CA0426" w:rsidRPr="009D1734" w:rsidRDefault="00CA0426" w:rsidP="00352BB7">
            <w:pPr>
              <w:pStyle w:val="C-TableHeader"/>
              <w:rPr>
                <w:color w:val="000000" w:themeColor="text1"/>
                <w:sz w:val="24"/>
              </w:rPr>
            </w:pPr>
            <w:r w:rsidRPr="009D1734">
              <w:rPr>
                <w:color w:val="000000" w:themeColor="text1"/>
                <w:sz w:val="24"/>
                <w:szCs w:val="24"/>
              </w:rPr>
              <w:t>Principal Investigator</w:t>
            </w:r>
          </w:p>
        </w:tc>
      </w:tr>
      <w:tr w:rsidR="00CA0426" w:rsidRPr="003B7338" w14:paraId="65AC9952" w14:textId="77777777" w:rsidTr="00CA0426">
        <w:trPr>
          <w:trHeight w:val="288"/>
        </w:trPr>
        <w:tc>
          <w:tcPr>
            <w:tcW w:w="3787" w:type="dxa"/>
            <w:noWrap/>
          </w:tcPr>
          <w:p w14:paraId="5B1024D5" w14:textId="68425255" w:rsidR="00CA0426" w:rsidRPr="009D1734" w:rsidRDefault="00CA0426" w:rsidP="00CA0426">
            <w:pPr>
              <w:pStyle w:val="C-TableText"/>
              <w:rPr>
                <w:color w:val="000000" w:themeColor="text1"/>
                <w:sz w:val="24"/>
              </w:rPr>
            </w:pPr>
            <w:r w:rsidRPr="009D1734">
              <w:rPr>
                <w:color w:val="000000" w:themeColor="text1"/>
                <w:sz w:val="24"/>
                <w:szCs w:val="24"/>
              </w:rPr>
              <w:t>Associated Retina Consultants</w:t>
            </w:r>
          </w:p>
        </w:tc>
        <w:tc>
          <w:tcPr>
            <w:tcW w:w="1875" w:type="dxa"/>
            <w:noWrap/>
          </w:tcPr>
          <w:p w14:paraId="1561F23F" w14:textId="535D6B5B" w:rsidR="00CA0426" w:rsidRPr="009D1734" w:rsidRDefault="00CA0426" w:rsidP="00CA0426">
            <w:pPr>
              <w:pStyle w:val="C-TableText"/>
              <w:rPr>
                <w:color w:val="000000" w:themeColor="text1"/>
                <w:sz w:val="24"/>
              </w:rPr>
            </w:pPr>
            <w:r w:rsidRPr="009D1734">
              <w:rPr>
                <w:color w:val="000000" w:themeColor="text1"/>
                <w:sz w:val="24"/>
                <w:szCs w:val="24"/>
              </w:rPr>
              <w:t xml:space="preserve">Phoenix, AZ </w:t>
            </w:r>
          </w:p>
        </w:tc>
        <w:tc>
          <w:tcPr>
            <w:tcW w:w="3150" w:type="dxa"/>
            <w:noWrap/>
          </w:tcPr>
          <w:p w14:paraId="69971FD2" w14:textId="41EC7227" w:rsidR="00CA0426" w:rsidRPr="009D1734" w:rsidRDefault="00CA0426" w:rsidP="00CA0426">
            <w:pPr>
              <w:pStyle w:val="C-TableText"/>
              <w:rPr>
                <w:color w:val="000000" w:themeColor="text1"/>
                <w:sz w:val="24"/>
              </w:rPr>
            </w:pPr>
            <w:r w:rsidRPr="009D1734">
              <w:rPr>
                <w:color w:val="000000" w:themeColor="text1"/>
                <w:sz w:val="24"/>
                <w:szCs w:val="24"/>
              </w:rPr>
              <w:t>Benjamin Bakall (I), Jillian Bollinger (C), Mallory Mintert (C)</w:t>
            </w:r>
          </w:p>
        </w:tc>
      </w:tr>
      <w:tr w:rsidR="00CA0426" w:rsidRPr="003804D8" w14:paraId="5209724D" w14:textId="77777777" w:rsidTr="00CA0426">
        <w:trPr>
          <w:trHeight w:val="288"/>
        </w:trPr>
        <w:tc>
          <w:tcPr>
            <w:tcW w:w="3787" w:type="dxa"/>
            <w:noWrap/>
          </w:tcPr>
          <w:p w14:paraId="2982DD6B" w14:textId="6535019E" w:rsidR="00CA0426" w:rsidRPr="009D1734" w:rsidRDefault="00C57016" w:rsidP="00CA0426">
            <w:pPr>
              <w:pStyle w:val="C-TableTex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Duke Eye Center</w:t>
            </w:r>
          </w:p>
        </w:tc>
        <w:tc>
          <w:tcPr>
            <w:tcW w:w="1875" w:type="dxa"/>
            <w:noWrap/>
          </w:tcPr>
          <w:p w14:paraId="1C752AAA" w14:textId="3F0B2F86" w:rsidR="00CA0426" w:rsidRPr="009D1734" w:rsidRDefault="00C57016" w:rsidP="00CA0426">
            <w:pPr>
              <w:pStyle w:val="C-TableTex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Durhan, NC</w:t>
            </w:r>
          </w:p>
        </w:tc>
        <w:tc>
          <w:tcPr>
            <w:tcW w:w="3150" w:type="dxa"/>
            <w:noWrap/>
          </w:tcPr>
          <w:p w14:paraId="55F27899" w14:textId="2A5DC087" w:rsidR="00CA0426" w:rsidRPr="003804D8" w:rsidRDefault="00C57016" w:rsidP="00CA0426">
            <w:pPr>
              <w:pStyle w:val="C-TableText"/>
              <w:rPr>
                <w:color w:val="000000" w:themeColor="text1"/>
                <w:sz w:val="24"/>
              </w:rPr>
            </w:pPr>
            <w:r w:rsidRPr="003804D8">
              <w:rPr>
                <w:color w:val="000000" w:themeColor="text1"/>
                <w:sz w:val="24"/>
              </w:rPr>
              <w:t>Ramiro Maldonado (I)</w:t>
            </w:r>
            <w:r w:rsidR="003804D8" w:rsidRPr="003804D8">
              <w:rPr>
                <w:color w:val="000000" w:themeColor="text1"/>
                <w:sz w:val="24"/>
              </w:rPr>
              <w:t>, Lyndsay Williams</w:t>
            </w:r>
            <w:r w:rsidR="003804D8">
              <w:rPr>
                <w:color w:val="000000" w:themeColor="text1"/>
                <w:sz w:val="24"/>
              </w:rPr>
              <w:t>on (C)</w:t>
            </w:r>
          </w:p>
        </w:tc>
      </w:tr>
      <w:tr w:rsidR="003804D8" w:rsidRPr="00FF0132" w14:paraId="56E853DC" w14:textId="77777777" w:rsidTr="00352BB7">
        <w:trPr>
          <w:trHeight w:val="288"/>
        </w:trPr>
        <w:tc>
          <w:tcPr>
            <w:tcW w:w="3787" w:type="dxa"/>
            <w:noWrap/>
          </w:tcPr>
          <w:p w14:paraId="493199AB" w14:textId="67055D3C" w:rsidR="003804D8" w:rsidRPr="009D1734" w:rsidRDefault="00366F47" w:rsidP="00CA0426">
            <w:pPr>
              <w:pStyle w:val="C-TableTex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Retina Foundation of Southwest</w:t>
            </w:r>
          </w:p>
        </w:tc>
        <w:tc>
          <w:tcPr>
            <w:tcW w:w="1875" w:type="dxa"/>
            <w:noWrap/>
          </w:tcPr>
          <w:p w14:paraId="0EE11F86" w14:textId="0BBBC919" w:rsidR="003804D8" w:rsidRPr="009D1734" w:rsidRDefault="00FF0132" w:rsidP="00CA0426">
            <w:pPr>
              <w:pStyle w:val="C-TableTex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allas, TX</w:t>
            </w:r>
          </w:p>
        </w:tc>
        <w:tc>
          <w:tcPr>
            <w:tcW w:w="3150" w:type="dxa"/>
            <w:noWrap/>
          </w:tcPr>
          <w:p w14:paraId="6D830875" w14:textId="17F5F3AE" w:rsidR="003804D8" w:rsidRPr="00FF0132" w:rsidRDefault="00FF0132" w:rsidP="00CA0426">
            <w:pPr>
              <w:pStyle w:val="C-TableText"/>
              <w:rPr>
                <w:color w:val="000000" w:themeColor="text1"/>
                <w:sz w:val="24"/>
                <w:szCs w:val="24"/>
              </w:rPr>
            </w:pPr>
            <w:r w:rsidRPr="00FF0132">
              <w:rPr>
                <w:color w:val="000000" w:themeColor="text1"/>
                <w:sz w:val="24"/>
                <w:szCs w:val="24"/>
              </w:rPr>
              <w:t xml:space="preserve">Karl Csaky (I), Rebecca </w:t>
            </w:r>
            <w:proofErr w:type="spellStart"/>
            <w:r w:rsidRPr="00FF0132">
              <w:rPr>
                <w:color w:val="000000" w:themeColor="text1"/>
                <w:sz w:val="24"/>
                <w:szCs w:val="24"/>
              </w:rPr>
              <w:t>T</w:t>
            </w:r>
            <w:r>
              <w:rPr>
                <w:color w:val="000000" w:themeColor="text1"/>
                <w:sz w:val="24"/>
                <w:szCs w:val="24"/>
              </w:rPr>
              <w:t>iang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(C)</w:t>
            </w:r>
          </w:p>
        </w:tc>
      </w:tr>
      <w:tr w:rsidR="00FF0132" w:rsidRPr="00FF0132" w14:paraId="23BD1472" w14:textId="77777777" w:rsidTr="00352BB7">
        <w:trPr>
          <w:trHeight w:val="288"/>
        </w:trPr>
        <w:tc>
          <w:tcPr>
            <w:tcW w:w="3787" w:type="dxa"/>
            <w:noWrap/>
          </w:tcPr>
          <w:p w14:paraId="200B146B" w14:textId="64B2F469" w:rsidR="00FF0132" w:rsidRDefault="00FF0132" w:rsidP="00CA0426">
            <w:pPr>
              <w:pStyle w:val="C-TableTex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Retina Consultants of Texas</w:t>
            </w:r>
          </w:p>
        </w:tc>
        <w:tc>
          <w:tcPr>
            <w:tcW w:w="1875" w:type="dxa"/>
            <w:noWrap/>
          </w:tcPr>
          <w:p w14:paraId="641B2223" w14:textId="40F78B5F" w:rsidR="00FF0132" w:rsidRDefault="00FF0132" w:rsidP="00CA0426">
            <w:pPr>
              <w:pStyle w:val="C-TableTex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Bellaire, TX</w:t>
            </w:r>
          </w:p>
        </w:tc>
        <w:tc>
          <w:tcPr>
            <w:tcW w:w="3150" w:type="dxa"/>
            <w:noWrap/>
          </w:tcPr>
          <w:p w14:paraId="7FF98DAD" w14:textId="4873BB79" w:rsidR="00FF0132" w:rsidRPr="00FF0132" w:rsidRDefault="00FF0132" w:rsidP="00CA0426">
            <w:pPr>
              <w:pStyle w:val="C-TableTex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harles Wykoff</w:t>
            </w:r>
            <w:r w:rsidR="00EF61F4">
              <w:rPr>
                <w:color w:val="000000" w:themeColor="text1"/>
                <w:sz w:val="24"/>
                <w:szCs w:val="24"/>
              </w:rPr>
              <w:t xml:space="preserve"> (I), Rebecca </w:t>
            </w:r>
            <w:proofErr w:type="spellStart"/>
            <w:r w:rsidR="00EF61F4">
              <w:rPr>
                <w:color w:val="000000" w:themeColor="text1"/>
                <w:sz w:val="24"/>
                <w:szCs w:val="24"/>
              </w:rPr>
              <w:t>Tiang</w:t>
            </w:r>
            <w:proofErr w:type="spellEnd"/>
            <w:r w:rsidR="00EF61F4">
              <w:rPr>
                <w:color w:val="000000" w:themeColor="text1"/>
                <w:sz w:val="24"/>
                <w:szCs w:val="24"/>
              </w:rPr>
              <w:t xml:space="preserve"> ©</w:t>
            </w:r>
          </w:p>
        </w:tc>
      </w:tr>
      <w:tr w:rsidR="00CA0426" w:rsidRPr="009E302B" w14:paraId="2933AADC" w14:textId="77777777" w:rsidTr="00352BB7">
        <w:trPr>
          <w:trHeight w:val="288"/>
        </w:trPr>
        <w:tc>
          <w:tcPr>
            <w:tcW w:w="3787" w:type="dxa"/>
            <w:noWrap/>
            <w:hideMark/>
          </w:tcPr>
          <w:p w14:paraId="4F72E351" w14:textId="77777777" w:rsidR="00CA0426" w:rsidRPr="009D1734" w:rsidRDefault="00CA0426" w:rsidP="00CA0426">
            <w:pPr>
              <w:pStyle w:val="C-TableText"/>
              <w:rPr>
                <w:color w:val="000000" w:themeColor="text1"/>
                <w:sz w:val="24"/>
              </w:rPr>
            </w:pPr>
            <w:r w:rsidRPr="009D1734">
              <w:rPr>
                <w:color w:val="000000" w:themeColor="text1"/>
                <w:sz w:val="24"/>
                <w:szCs w:val="24"/>
              </w:rPr>
              <w:lastRenderedPageBreak/>
              <w:t>Bascom Palmer Eye Institute</w:t>
            </w:r>
          </w:p>
        </w:tc>
        <w:tc>
          <w:tcPr>
            <w:tcW w:w="1875" w:type="dxa"/>
            <w:noWrap/>
            <w:hideMark/>
          </w:tcPr>
          <w:p w14:paraId="0587711F" w14:textId="77777777" w:rsidR="00CA0426" w:rsidRPr="009D1734" w:rsidRDefault="00CA0426" w:rsidP="00CA0426">
            <w:pPr>
              <w:pStyle w:val="C-TableText"/>
              <w:rPr>
                <w:color w:val="000000" w:themeColor="text1"/>
                <w:sz w:val="24"/>
              </w:rPr>
            </w:pPr>
            <w:r w:rsidRPr="009D1734">
              <w:rPr>
                <w:color w:val="000000" w:themeColor="text1"/>
                <w:sz w:val="24"/>
                <w:szCs w:val="24"/>
              </w:rPr>
              <w:t xml:space="preserve">Miami, FL </w:t>
            </w:r>
          </w:p>
        </w:tc>
        <w:tc>
          <w:tcPr>
            <w:tcW w:w="3150" w:type="dxa"/>
            <w:noWrap/>
            <w:hideMark/>
          </w:tcPr>
          <w:p w14:paraId="380B6BCF" w14:textId="77777777" w:rsidR="00CA0426" w:rsidRPr="009D1734" w:rsidRDefault="00CA0426" w:rsidP="00CA0426">
            <w:pPr>
              <w:pStyle w:val="C-TableText"/>
              <w:rPr>
                <w:color w:val="000000" w:themeColor="text1"/>
                <w:sz w:val="24"/>
                <w:lang w:val="it-IT"/>
              </w:rPr>
            </w:pPr>
            <w:r w:rsidRPr="009D1734">
              <w:rPr>
                <w:color w:val="000000" w:themeColor="text1"/>
                <w:sz w:val="24"/>
                <w:szCs w:val="24"/>
                <w:lang w:val="it-IT"/>
              </w:rPr>
              <w:t>Byron L. Lam (I), Ninel Z. Gregori (SI), Adriana Drada (C), Brandon Sparling (OT), Osmany R. Gil Figueredo (OT), Liu Mu (OT)</w:t>
            </w:r>
          </w:p>
        </w:tc>
      </w:tr>
      <w:tr w:rsidR="00CA0426" w:rsidRPr="00CA0426" w14:paraId="2A711C67" w14:textId="77777777" w:rsidTr="00CA0426">
        <w:trPr>
          <w:trHeight w:val="288"/>
        </w:trPr>
        <w:tc>
          <w:tcPr>
            <w:tcW w:w="3787" w:type="dxa"/>
            <w:noWrap/>
          </w:tcPr>
          <w:p w14:paraId="3E2E786A" w14:textId="1355373C" w:rsidR="00CA0426" w:rsidRPr="009D1734" w:rsidRDefault="00F65B64" w:rsidP="00CA0426">
            <w:pPr>
              <w:pStyle w:val="C-TableTex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Mississippi Retina Associates</w:t>
            </w:r>
          </w:p>
        </w:tc>
        <w:tc>
          <w:tcPr>
            <w:tcW w:w="1875" w:type="dxa"/>
            <w:noWrap/>
          </w:tcPr>
          <w:p w14:paraId="17CE40B8" w14:textId="38EB8658" w:rsidR="00CA0426" w:rsidRPr="009D1734" w:rsidRDefault="00F65B64" w:rsidP="00CA0426">
            <w:pPr>
              <w:pStyle w:val="C-TableTex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Jackson, MI</w:t>
            </w:r>
          </w:p>
        </w:tc>
        <w:tc>
          <w:tcPr>
            <w:tcW w:w="3150" w:type="dxa"/>
            <w:noWrap/>
          </w:tcPr>
          <w:p w14:paraId="5E958DE3" w14:textId="2B1B3D9A" w:rsidR="00CA0426" w:rsidRPr="009D1734" w:rsidRDefault="00F65B64" w:rsidP="00CA0426">
            <w:pPr>
              <w:pStyle w:val="C-TableText"/>
              <w:rPr>
                <w:color w:val="000000" w:themeColor="text1"/>
                <w:sz w:val="24"/>
                <w:lang w:val="it-IT"/>
              </w:rPr>
            </w:pPr>
            <w:r>
              <w:rPr>
                <w:color w:val="000000" w:themeColor="text1"/>
                <w:sz w:val="24"/>
                <w:lang w:val="it-IT"/>
              </w:rPr>
              <w:t>Michael J Borne (I), Anne Britt (C), Mallie Taylor (C)</w:t>
            </w:r>
          </w:p>
        </w:tc>
      </w:tr>
      <w:tr w:rsidR="00CA0426" w:rsidRPr="003B7338" w14:paraId="1A2DB021" w14:textId="77777777" w:rsidTr="00352BB7">
        <w:trPr>
          <w:trHeight w:val="288"/>
        </w:trPr>
        <w:tc>
          <w:tcPr>
            <w:tcW w:w="8812" w:type="dxa"/>
            <w:gridSpan w:val="3"/>
            <w:noWrap/>
          </w:tcPr>
          <w:p w14:paraId="7A5B4331" w14:textId="77777777" w:rsidR="00CA0426" w:rsidRPr="5FDABFAD" w:rsidRDefault="00CA0426" w:rsidP="00CA0426">
            <w:pPr>
              <w:pStyle w:val="C-TableText"/>
              <w:rPr>
                <w:color w:val="000000" w:themeColor="text1"/>
                <w:sz w:val="24"/>
                <w:szCs w:val="24"/>
              </w:rPr>
            </w:pPr>
            <w:r w:rsidRPr="00301AF4">
              <w:t>I = Investigator; C = Coordinator; OT = Ophthalmic Technician; Ph = Pharmacist</w:t>
            </w:r>
          </w:p>
        </w:tc>
      </w:tr>
    </w:tbl>
    <w:p w14:paraId="65CAA93E" w14:textId="77777777" w:rsidR="00CA0426" w:rsidRDefault="00CA0426" w:rsidP="00CA0426">
      <w:pPr>
        <w:spacing w:line="480" w:lineRule="auto"/>
      </w:pPr>
      <w:r>
        <w:br w:type="page"/>
      </w:r>
    </w:p>
    <w:p w14:paraId="32B94573" w14:textId="77777777" w:rsidR="00620C58" w:rsidRDefault="00620C58"/>
    <w:sectPr w:rsidR="00620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1200FAE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C4A578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FF47B4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45CC0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B6C63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1EACCD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99ABEC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9E0E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328E1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41EA6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D45AA7"/>
    <w:multiLevelType w:val="hybridMultilevel"/>
    <w:tmpl w:val="A9BE7986"/>
    <w:name w:val="C-Number List Template"/>
    <w:lvl w:ilvl="0" w:tplc="17D0CD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83B721A"/>
    <w:multiLevelType w:val="singleLevel"/>
    <w:tmpl w:val="29F2817E"/>
    <w:name w:val="TableNoteNumeric"/>
    <w:lvl w:ilvl="0">
      <w:start w:val="1"/>
      <w:numFmt w:val="decimal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2" w15:restartNumberingAfterBreak="0">
    <w:nsid w:val="0D0364A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DBD3D4B"/>
    <w:multiLevelType w:val="hybridMultilevel"/>
    <w:tmpl w:val="AAC004AE"/>
    <w:lvl w:ilvl="0" w:tplc="064002EA">
      <w:start w:val="1"/>
      <w:numFmt w:val="upperLetter"/>
      <w:pStyle w:val="C-Alphabetic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4181C02"/>
    <w:multiLevelType w:val="singleLevel"/>
    <w:tmpl w:val="B4EC40C4"/>
    <w:name w:val="TableNoteAlpha"/>
    <w:lvl w:ilvl="0">
      <w:start w:val="1"/>
      <w:numFmt w:val="lowerLetter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5" w15:restartNumberingAfterBreak="0">
    <w:nsid w:val="2497758C"/>
    <w:multiLevelType w:val="hybridMultilevel"/>
    <w:tmpl w:val="016AAAE6"/>
    <w:lvl w:ilvl="0" w:tplc="D93EBD12">
      <w:start w:val="1"/>
      <w:numFmt w:val="decimal"/>
      <w:pStyle w:val="C-AppendixNumbered"/>
      <w:lvlText w:val="Appendix 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6" w15:restartNumberingAfterBreak="0">
    <w:nsid w:val="2C433127"/>
    <w:multiLevelType w:val="multilevel"/>
    <w:tmpl w:val="F2F66A26"/>
    <w:numStyleLink w:val="SPNumberedTabs"/>
  </w:abstractNum>
  <w:abstractNum w:abstractNumId="17" w15:restartNumberingAfterBreak="0">
    <w:nsid w:val="32C60FEA"/>
    <w:multiLevelType w:val="hybridMultilevel"/>
    <w:tmpl w:val="6C9E5236"/>
    <w:lvl w:ilvl="0" w:tplc="CAA84086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74E756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9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0" w15:restartNumberingAfterBreak="0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AE6311"/>
    <w:multiLevelType w:val="multilevel"/>
    <w:tmpl w:val="4FA4CF0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</w:abstractNum>
  <w:abstractNum w:abstractNumId="22" w15:restartNumberingAfterBreak="0">
    <w:nsid w:val="48790120"/>
    <w:multiLevelType w:val="multilevel"/>
    <w:tmpl w:val="8CB8F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9C54B39"/>
    <w:multiLevelType w:val="multilevel"/>
    <w:tmpl w:val="F2F66A26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4" w15:restartNumberingAfterBreak="0">
    <w:nsid w:val="50D0080E"/>
    <w:multiLevelType w:val="multilevel"/>
    <w:tmpl w:val="F2F66A26"/>
    <w:styleLink w:val="SPNumberedTabs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5" w15:restartNumberingAfterBreak="0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6" w15:restartNumberingAfterBreak="0">
    <w:nsid w:val="52FE2CFA"/>
    <w:multiLevelType w:val="hybridMultilevel"/>
    <w:tmpl w:val="EF5C1A9E"/>
    <w:lvl w:ilvl="0" w:tplc="474A4A6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3814FC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539D6478"/>
    <w:multiLevelType w:val="multilevel"/>
    <w:tmpl w:val="88DCF0C0"/>
    <w:styleLink w:val="SPBulletTabs"/>
    <w:lvl w:ilvl="0">
      <w:start w:val="1"/>
      <w:numFmt w:val="bullet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29" w15:restartNumberingAfterBreak="0">
    <w:nsid w:val="5AED09F2"/>
    <w:multiLevelType w:val="multilevel"/>
    <w:tmpl w:val="784A0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C980D01"/>
    <w:multiLevelType w:val="hybridMultilevel"/>
    <w:tmpl w:val="125466B8"/>
    <w:lvl w:ilvl="0" w:tplc="6DC22D0A">
      <w:start w:val="1"/>
      <w:numFmt w:val="bullet"/>
      <w:lvlText w:val="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EAB1534"/>
    <w:multiLevelType w:val="multilevel"/>
    <w:tmpl w:val="88DCF0C0"/>
    <w:numStyleLink w:val="SPBulletTabs"/>
  </w:abstractNum>
  <w:abstractNum w:abstractNumId="32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3" w15:restartNumberingAfterBreak="0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6" w15:restartNumberingAfterBreak="0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abstractNum w:abstractNumId="37" w15:restartNumberingAfterBreak="0">
    <w:nsid w:val="7CA527C3"/>
    <w:multiLevelType w:val="multilevel"/>
    <w:tmpl w:val="1B6C74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10730817">
    <w:abstractNumId w:val="29"/>
  </w:num>
  <w:num w:numId="2" w16cid:durableId="98836738">
    <w:abstractNumId w:val="22"/>
  </w:num>
  <w:num w:numId="3" w16cid:durableId="1980069248">
    <w:abstractNumId w:val="37"/>
  </w:num>
  <w:num w:numId="4" w16cid:durableId="1824350239">
    <w:abstractNumId w:val="10"/>
  </w:num>
  <w:num w:numId="5" w16cid:durableId="341784941">
    <w:abstractNumId w:val="30"/>
  </w:num>
  <w:num w:numId="6" w16cid:durableId="77479900">
    <w:abstractNumId w:val="26"/>
  </w:num>
  <w:num w:numId="7" w16cid:durableId="360864156">
    <w:abstractNumId w:val="19"/>
  </w:num>
  <w:num w:numId="8" w16cid:durableId="51738833">
    <w:abstractNumId w:val="35"/>
  </w:num>
  <w:num w:numId="9" w16cid:durableId="386035645">
    <w:abstractNumId w:val="33"/>
  </w:num>
  <w:num w:numId="10" w16cid:durableId="683434566">
    <w:abstractNumId w:val="20"/>
  </w:num>
  <w:num w:numId="11" w16cid:durableId="1748117041">
    <w:abstractNumId w:val="17"/>
  </w:num>
  <w:num w:numId="12" w16cid:durableId="920791020">
    <w:abstractNumId w:val="25"/>
  </w:num>
  <w:num w:numId="13" w16cid:durableId="1940134921">
    <w:abstractNumId w:val="36"/>
  </w:num>
  <w:num w:numId="14" w16cid:durableId="405881576">
    <w:abstractNumId w:val="34"/>
  </w:num>
  <w:num w:numId="15" w16cid:durableId="1894392490">
    <w:abstractNumId w:val="11"/>
  </w:num>
  <w:num w:numId="16" w16cid:durableId="567114678">
    <w:abstractNumId w:val="14"/>
  </w:num>
  <w:num w:numId="17" w16cid:durableId="431046778">
    <w:abstractNumId w:val="18"/>
  </w:num>
  <w:num w:numId="18" w16cid:durableId="780225775">
    <w:abstractNumId w:val="9"/>
  </w:num>
  <w:num w:numId="19" w16cid:durableId="1417555750">
    <w:abstractNumId w:val="7"/>
  </w:num>
  <w:num w:numId="20" w16cid:durableId="330260775">
    <w:abstractNumId w:val="6"/>
  </w:num>
  <w:num w:numId="21" w16cid:durableId="1860507795">
    <w:abstractNumId w:val="5"/>
  </w:num>
  <w:num w:numId="22" w16cid:durableId="1109467239">
    <w:abstractNumId w:val="4"/>
  </w:num>
  <w:num w:numId="23" w16cid:durableId="24915954">
    <w:abstractNumId w:val="8"/>
  </w:num>
  <w:num w:numId="24" w16cid:durableId="185558469">
    <w:abstractNumId w:val="3"/>
  </w:num>
  <w:num w:numId="25" w16cid:durableId="322897113">
    <w:abstractNumId w:val="2"/>
  </w:num>
  <w:num w:numId="26" w16cid:durableId="948974170">
    <w:abstractNumId w:val="1"/>
  </w:num>
  <w:num w:numId="27" w16cid:durableId="759378499">
    <w:abstractNumId w:val="0"/>
  </w:num>
  <w:num w:numId="28" w16cid:durableId="59183325">
    <w:abstractNumId w:val="15"/>
  </w:num>
  <w:num w:numId="29" w16cid:durableId="1916012294">
    <w:abstractNumId w:val="27"/>
  </w:num>
  <w:num w:numId="30" w16cid:durableId="1251546311">
    <w:abstractNumId w:val="12"/>
  </w:num>
  <w:num w:numId="31" w16cid:durableId="752123401">
    <w:abstractNumId w:val="24"/>
  </w:num>
  <w:num w:numId="32" w16cid:durableId="1009985861">
    <w:abstractNumId w:val="16"/>
  </w:num>
  <w:num w:numId="33" w16cid:durableId="579365350">
    <w:abstractNumId w:val="28"/>
  </w:num>
  <w:num w:numId="34" w16cid:durableId="1506937610">
    <w:abstractNumId w:val="23"/>
  </w:num>
  <w:num w:numId="35" w16cid:durableId="1624648273">
    <w:abstractNumId w:val="31"/>
  </w:num>
  <w:num w:numId="36" w16cid:durableId="937568386">
    <w:abstractNumId w:val="13"/>
  </w:num>
  <w:num w:numId="37" w16cid:durableId="197670517">
    <w:abstractNumId w:val="32"/>
  </w:num>
  <w:num w:numId="38" w16cid:durableId="10820597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y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dfx09xjewwewer5v8pdwva9a952xd2ps20&quot;&gt;My EndNote Library&lt;record-ids&gt;&lt;item&gt;55&lt;/item&gt;&lt;item&gt;58&lt;/item&gt;&lt;item&gt;59&lt;/item&gt;&lt;item&gt;60&lt;/item&gt;&lt;item&gt;62&lt;/item&gt;&lt;/record-ids&gt;&lt;/item&gt;&lt;/Libraries&gt;"/>
  </w:docVars>
  <w:rsids>
    <w:rsidRoot w:val="00D0353E"/>
    <w:rsid w:val="00002E3F"/>
    <w:rsid w:val="00002F1E"/>
    <w:rsid w:val="00003049"/>
    <w:rsid w:val="00010709"/>
    <w:rsid w:val="000111C0"/>
    <w:rsid w:val="00012860"/>
    <w:rsid w:val="000142AF"/>
    <w:rsid w:val="00014A2D"/>
    <w:rsid w:val="00017E4A"/>
    <w:rsid w:val="00027B10"/>
    <w:rsid w:val="000329D8"/>
    <w:rsid w:val="0003468D"/>
    <w:rsid w:val="000412E5"/>
    <w:rsid w:val="00041A8B"/>
    <w:rsid w:val="00041C85"/>
    <w:rsid w:val="0005174F"/>
    <w:rsid w:val="00055649"/>
    <w:rsid w:val="00061551"/>
    <w:rsid w:val="0006533C"/>
    <w:rsid w:val="00070159"/>
    <w:rsid w:val="00071159"/>
    <w:rsid w:val="000756ED"/>
    <w:rsid w:val="000778C1"/>
    <w:rsid w:val="00097FB3"/>
    <w:rsid w:val="000A1881"/>
    <w:rsid w:val="000A7158"/>
    <w:rsid w:val="000B2364"/>
    <w:rsid w:val="000B3151"/>
    <w:rsid w:val="000B360D"/>
    <w:rsid w:val="000B6168"/>
    <w:rsid w:val="000B72DA"/>
    <w:rsid w:val="000C0A70"/>
    <w:rsid w:val="000C1D82"/>
    <w:rsid w:val="000E154B"/>
    <w:rsid w:val="000E2FED"/>
    <w:rsid w:val="000E47FE"/>
    <w:rsid w:val="000E4A15"/>
    <w:rsid w:val="000E796F"/>
    <w:rsid w:val="000F046C"/>
    <w:rsid w:val="000F489E"/>
    <w:rsid w:val="000F5BA6"/>
    <w:rsid w:val="000F660D"/>
    <w:rsid w:val="00105BC3"/>
    <w:rsid w:val="001072AA"/>
    <w:rsid w:val="00107F9B"/>
    <w:rsid w:val="00112C35"/>
    <w:rsid w:val="0011532E"/>
    <w:rsid w:val="00122CBD"/>
    <w:rsid w:val="00123CFA"/>
    <w:rsid w:val="00124E55"/>
    <w:rsid w:val="00132066"/>
    <w:rsid w:val="00134043"/>
    <w:rsid w:val="00137B9B"/>
    <w:rsid w:val="00140DEC"/>
    <w:rsid w:val="00142C56"/>
    <w:rsid w:val="001517E0"/>
    <w:rsid w:val="00151CCB"/>
    <w:rsid w:val="001564F3"/>
    <w:rsid w:val="001621DF"/>
    <w:rsid w:val="001647D8"/>
    <w:rsid w:val="00164CF8"/>
    <w:rsid w:val="00166105"/>
    <w:rsid w:val="001676F0"/>
    <w:rsid w:val="00167C45"/>
    <w:rsid w:val="001739B4"/>
    <w:rsid w:val="00182B09"/>
    <w:rsid w:val="0018533B"/>
    <w:rsid w:val="00186030"/>
    <w:rsid w:val="001A1111"/>
    <w:rsid w:val="001A7301"/>
    <w:rsid w:val="001B0667"/>
    <w:rsid w:val="001D48CF"/>
    <w:rsid w:val="001D4E84"/>
    <w:rsid w:val="001D6DF1"/>
    <w:rsid w:val="001D7C0C"/>
    <w:rsid w:val="001E2BB6"/>
    <w:rsid w:val="001F4F52"/>
    <w:rsid w:val="00203291"/>
    <w:rsid w:val="00213214"/>
    <w:rsid w:val="00216118"/>
    <w:rsid w:val="00217426"/>
    <w:rsid w:val="00221061"/>
    <w:rsid w:val="00223D24"/>
    <w:rsid w:val="002261AB"/>
    <w:rsid w:val="0022796D"/>
    <w:rsid w:val="00234E9E"/>
    <w:rsid w:val="00236B75"/>
    <w:rsid w:val="002411CE"/>
    <w:rsid w:val="0024482D"/>
    <w:rsid w:val="0024618A"/>
    <w:rsid w:val="00250166"/>
    <w:rsid w:val="002521AC"/>
    <w:rsid w:val="002577B2"/>
    <w:rsid w:val="002660BA"/>
    <w:rsid w:val="002721C8"/>
    <w:rsid w:val="0027765D"/>
    <w:rsid w:val="0028169B"/>
    <w:rsid w:val="00294E36"/>
    <w:rsid w:val="002A5AA4"/>
    <w:rsid w:val="002B03E1"/>
    <w:rsid w:val="002B6A97"/>
    <w:rsid w:val="002C1CD3"/>
    <w:rsid w:val="002C2546"/>
    <w:rsid w:val="002C3B06"/>
    <w:rsid w:val="002D754D"/>
    <w:rsid w:val="002E29C8"/>
    <w:rsid w:val="002E4125"/>
    <w:rsid w:val="002E55D9"/>
    <w:rsid w:val="002F03AA"/>
    <w:rsid w:val="002F12E0"/>
    <w:rsid w:val="002F7520"/>
    <w:rsid w:val="00301F57"/>
    <w:rsid w:val="00305B6B"/>
    <w:rsid w:val="00307381"/>
    <w:rsid w:val="0031283B"/>
    <w:rsid w:val="0032360F"/>
    <w:rsid w:val="00326918"/>
    <w:rsid w:val="00326D19"/>
    <w:rsid w:val="003325E0"/>
    <w:rsid w:val="00334B3F"/>
    <w:rsid w:val="00340ED1"/>
    <w:rsid w:val="00354A1F"/>
    <w:rsid w:val="00355403"/>
    <w:rsid w:val="003564BF"/>
    <w:rsid w:val="00364D2E"/>
    <w:rsid w:val="00366F47"/>
    <w:rsid w:val="00371788"/>
    <w:rsid w:val="003764ED"/>
    <w:rsid w:val="00377FF3"/>
    <w:rsid w:val="003804D8"/>
    <w:rsid w:val="00384281"/>
    <w:rsid w:val="0038446B"/>
    <w:rsid w:val="003849C0"/>
    <w:rsid w:val="00391C35"/>
    <w:rsid w:val="00392CDF"/>
    <w:rsid w:val="0039761E"/>
    <w:rsid w:val="003A3501"/>
    <w:rsid w:val="003B0365"/>
    <w:rsid w:val="003B17DF"/>
    <w:rsid w:val="003B5C29"/>
    <w:rsid w:val="003C2E44"/>
    <w:rsid w:val="003D2872"/>
    <w:rsid w:val="003D6E23"/>
    <w:rsid w:val="003E6B81"/>
    <w:rsid w:val="003F3C22"/>
    <w:rsid w:val="003F4615"/>
    <w:rsid w:val="003F5775"/>
    <w:rsid w:val="003F5936"/>
    <w:rsid w:val="003F5A38"/>
    <w:rsid w:val="00401DDE"/>
    <w:rsid w:val="00415E49"/>
    <w:rsid w:val="00421DD7"/>
    <w:rsid w:val="004231D3"/>
    <w:rsid w:val="00436038"/>
    <w:rsid w:val="004464C4"/>
    <w:rsid w:val="004466E8"/>
    <w:rsid w:val="00446AEF"/>
    <w:rsid w:val="00447F26"/>
    <w:rsid w:val="004525BB"/>
    <w:rsid w:val="00454B01"/>
    <w:rsid w:val="004645AF"/>
    <w:rsid w:val="004669D2"/>
    <w:rsid w:val="004720D6"/>
    <w:rsid w:val="0047475B"/>
    <w:rsid w:val="0047772A"/>
    <w:rsid w:val="00484B47"/>
    <w:rsid w:val="00495131"/>
    <w:rsid w:val="0049657B"/>
    <w:rsid w:val="00496741"/>
    <w:rsid w:val="00496898"/>
    <w:rsid w:val="00497697"/>
    <w:rsid w:val="004A002A"/>
    <w:rsid w:val="004A13D7"/>
    <w:rsid w:val="004A46B4"/>
    <w:rsid w:val="004A4F68"/>
    <w:rsid w:val="004B071D"/>
    <w:rsid w:val="004D1016"/>
    <w:rsid w:val="004D38CF"/>
    <w:rsid w:val="004E0BD8"/>
    <w:rsid w:val="004E29F4"/>
    <w:rsid w:val="004E2F00"/>
    <w:rsid w:val="004F7CAA"/>
    <w:rsid w:val="00507CF2"/>
    <w:rsid w:val="0051205C"/>
    <w:rsid w:val="00515681"/>
    <w:rsid w:val="005163B3"/>
    <w:rsid w:val="005163ED"/>
    <w:rsid w:val="00517DC6"/>
    <w:rsid w:val="00522FED"/>
    <w:rsid w:val="00527EDF"/>
    <w:rsid w:val="00530C49"/>
    <w:rsid w:val="00531E9F"/>
    <w:rsid w:val="005321DB"/>
    <w:rsid w:val="0053354F"/>
    <w:rsid w:val="005345BB"/>
    <w:rsid w:val="005366A3"/>
    <w:rsid w:val="00545079"/>
    <w:rsid w:val="00545931"/>
    <w:rsid w:val="00546A70"/>
    <w:rsid w:val="005509BB"/>
    <w:rsid w:val="00555909"/>
    <w:rsid w:val="005568AA"/>
    <w:rsid w:val="00560B22"/>
    <w:rsid w:val="0056191B"/>
    <w:rsid w:val="00564935"/>
    <w:rsid w:val="00565B75"/>
    <w:rsid w:val="00571543"/>
    <w:rsid w:val="005717D2"/>
    <w:rsid w:val="00574016"/>
    <w:rsid w:val="00575C98"/>
    <w:rsid w:val="005778AD"/>
    <w:rsid w:val="00585DE7"/>
    <w:rsid w:val="00586E77"/>
    <w:rsid w:val="00593DA2"/>
    <w:rsid w:val="005947E0"/>
    <w:rsid w:val="005A348E"/>
    <w:rsid w:val="005B4D6D"/>
    <w:rsid w:val="005B5FA2"/>
    <w:rsid w:val="005C059E"/>
    <w:rsid w:val="005C1C56"/>
    <w:rsid w:val="005D3709"/>
    <w:rsid w:val="005D7A6F"/>
    <w:rsid w:val="005E164F"/>
    <w:rsid w:val="005E2C5A"/>
    <w:rsid w:val="005F080A"/>
    <w:rsid w:val="005F14B3"/>
    <w:rsid w:val="005F55FC"/>
    <w:rsid w:val="00601699"/>
    <w:rsid w:val="00602CBB"/>
    <w:rsid w:val="00605A92"/>
    <w:rsid w:val="00605EAA"/>
    <w:rsid w:val="006106B8"/>
    <w:rsid w:val="00612B97"/>
    <w:rsid w:val="00620C58"/>
    <w:rsid w:val="006228EE"/>
    <w:rsid w:val="006229A2"/>
    <w:rsid w:val="00623FFE"/>
    <w:rsid w:val="00636329"/>
    <w:rsid w:val="00637081"/>
    <w:rsid w:val="00637377"/>
    <w:rsid w:val="00641690"/>
    <w:rsid w:val="006517FC"/>
    <w:rsid w:val="00654462"/>
    <w:rsid w:val="00661F2C"/>
    <w:rsid w:val="00663823"/>
    <w:rsid w:val="00665336"/>
    <w:rsid w:val="006768E4"/>
    <w:rsid w:val="00680368"/>
    <w:rsid w:val="00680FA1"/>
    <w:rsid w:val="006825B2"/>
    <w:rsid w:val="006842DE"/>
    <w:rsid w:val="00685526"/>
    <w:rsid w:val="0068613D"/>
    <w:rsid w:val="0069282E"/>
    <w:rsid w:val="00694054"/>
    <w:rsid w:val="006A0AC6"/>
    <w:rsid w:val="006A11F1"/>
    <w:rsid w:val="006A283E"/>
    <w:rsid w:val="006A6A07"/>
    <w:rsid w:val="006B1406"/>
    <w:rsid w:val="006B2F22"/>
    <w:rsid w:val="006C742C"/>
    <w:rsid w:val="006D5626"/>
    <w:rsid w:val="006D7C93"/>
    <w:rsid w:val="006D7FA9"/>
    <w:rsid w:val="006E38F4"/>
    <w:rsid w:val="006E6534"/>
    <w:rsid w:val="006F3957"/>
    <w:rsid w:val="00707BCF"/>
    <w:rsid w:val="0071135B"/>
    <w:rsid w:val="007137BB"/>
    <w:rsid w:val="00722479"/>
    <w:rsid w:val="00723B11"/>
    <w:rsid w:val="007302B9"/>
    <w:rsid w:val="007353C8"/>
    <w:rsid w:val="00737638"/>
    <w:rsid w:val="00742BCC"/>
    <w:rsid w:val="00742EFC"/>
    <w:rsid w:val="00750587"/>
    <w:rsid w:val="00750EF4"/>
    <w:rsid w:val="00751CBC"/>
    <w:rsid w:val="007522C6"/>
    <w:rsid w:val="0075337D"/>
    <w:rsid w:val="00754D6D"/>
    <w:rsid w:val="00760213"/>
    <w:rsid w:val="0076067E"/>
    <w:rsid w:val="0077194C"/>
    <w:rsid w:val="00771B3E"/>
    <w:rsid w:val="00771B9C"/>
    <w:rsid w:val="00771DFA"/>
    <w:rsid w:val="007746D0"/>
    <w:rsid w:val="007747B4"/>
    <w:rsid w:val="00783448"/>
    <w:rsid w:val="00786D81"/>
    <w:rsid w:val="00787D98"/>
    <w:rsid w:val="0079554E"/>
    <w:rsid w:val="007A02BD"/>
    <w:rsid w:val="007A4DA3"/>
    <w:rsid w:val="007B06CC"/>
    <w:rsid w:val="007B282E"/>
    <w:rsid w:val="007B4CF0"/>
    <w:rsid w:val="007C15FE"/>
    <w:rsid w:val="007C43C4"/>
    <w:rsid w:val="007C4521"/>
    <w:rsid w:val="007D317E"/>
    <w:rsid w:val="007E3343"/>
    <w:rsid w:val="007E4C1D"/>
    <w:rsid w:val="007E6D6D"/>
    <w:rsid w:val="008058FF"/>
    <w:rsid w:val="00822F2C"/>
    <w:rsid w:val="00823B09"/>
    <w:rsid w:val="0084004E"/>
    <w:rsid w:val="00847770"/>
    <w:rsid w:val="00850294"/>
    <w:rsid w:val="00854AF8"/>
    <w:rsid w:val="00864413"/>
    <w:rsid w:val="00872ADC"/>
    <w:rsid w:val="00873CE2"/>
    <w:rsid w:val="00874E77"/>
    <w:rsid w:val="008819A7"/>
    <w:rsid w:val="00892195"/>
    <w:rsid w:val="00892BEB"/>
    <w:rsid w:val="0089525F"/>
    <w:rsid w:val="008956F8"/>
    <w:rsid w:val="00895794"/>
    <w:rsid w:val="008969D3"/>
    <w:rsid w:val="0089752B"/>
    <w:rsid w:val="008A298D"/>
    <w:rsid w:val="008A323D"/>
    <w:rsid w:val="008A45D9"/>
    <w:rsid w:val="008A4D78"/>
    <w:rsid w:val="008B212C"/>
    <w:rsid w:val="008B429E"/>
    <w:rsid w:val="008B700D"/>
    <w:rsid w:val="008D45EB"/>
    <w:rsid w:val="008D5E2C"/>
    <w:rsid w:val="008D68D9"/>
    <w:rsid w:val="008E0338"/>
    <w:rsid w:val="008E420E"/>
    <w:rsid w:val="008E698C"/>
    <w:rsid w:val="008F44F9"/>
    <w:rsid w:val="009000E6"/>
    <w:rsid w:val="0090072A"/>
    <w:rsid w:val="00905A8E"/>
    <w:rsid w:val="00907CE6"/>
    <w:rsid w:val="00914A22"/>
    <w:rsid w:val="00914F02"/>
    <w:rsid w:val="009177A0"/>
    <w:rsid w:val="009213CE"/>
    <w:rsid w:val="00921D42"/>
    <w:rsid w:val="00924012"/>
    <w:rsid w:val="00924BC9"/>
    <w:rsid w:val="00943E56"/>
    <w:rsid w:val="0094544D"/>
    <w:rsid w:val="00945F9B"/>
    <w:rsid w:val="00955E11"/>
    <w:rsid w:val="00971A9E"/>
    <w:rsid w:val="00972426"/>
    <w:rsid w:val="00976577"/>
    <w:rsid w:val="00981A68"/>
    <w:rsid w:val="0098418D"/>
    <w:rsid w:val="00985459"/>
    <w:rsid w:val="00993C49"/>
    <w:rsid w:val="009A7E43"/>
    <w:rsid w:val="009B7EBF"/>
    <w:rsid w:val="009C10E8"/>
    <w:rsid w:val="009D3B65"/>
    <w:rsid w:val="009D41ED"/>
    <w:rsid w:val="009E292B"/>
    <w:rsid w:val="009E302B"/>
    <w:rsid w:val="009E5859"/>
    <w:rsid w:val="009E6376"/>
    <w:rsid w:val="009E70C4"/>
    <w:rsid w:val="009F2CE5"/>
    <w:rsid w:val="009F4FE5"/>
    <w:rsid w:val="009F550C"/>
    <w:rsid w:val="00A029B8"/>
    <w:rsid w:val="00A02E42"/>
    <w:rsid w:val="00A05EF3"/>
    <w:rsid w:val="00A122ED"/>
    <w:rsid w:val="00A129E2"/>
    <w:rsid w:val="00A2128C"/>
    <w:rsid w:val="00A21456"/>
    <w:rsid w:val="00A21E4B"/>
    <w:rsid w:val="00A23199"/>
    <w:rsid w:val="00A358B6"/>
    <w:rsid w:val="00A370C6"/>
    <w:rsid w:val="00A414DA"/>
    <w:rsid w:val="00A4765F"/>
    <w:rsid w:val="00A503E2"/>
    <w:rsid w:val="00A514F9"/>
    <w:rsid w:val="00A55A7F"/>
    <w:rsid w:val="00A62908"/>
    <w:rsid w:val="00A7025D"/>
    <w:rsid w:val="00A7312B"/>
    <w:rsid w:val="00A740FB"/>
    <w:rsid w:val="00A7471F"/>
    <w:rsid w:val="00A757C1"/>
    <w:rsid w:val="00A8008B"/>
    <w:rsid w:val="00A80FFC"/>
    <w:rsid w:val="00A8144C"/>
    <w:rsid w:val="00A8332D"/>
    <w:rsid w:val="00A854F3"/>
    <w:rsid w:val="00A86DC4"/>
    <w:rsid w:val="00A87522"/>
    <w:rsid w:val="00A96F54"/>
    <w:rsid w:val="00AA05AF"/>
    <w:rsid w:val="00AA374A"/>
    <w:rsid w:val="00AB0C9D"/>
    <w:rsid w:val="00AB22AF"/>
    <w:rsid w:val="00AB6A39"/>
    <w:rsid w:val="00AB6E11"/>
    <w:rsid w:val="00AB7649"/>
    <w:rsid w:val="00AC19D2"/>
    <w:rsid w:val="00AC1BD2"/>
    <w:rsid w:val="00AC68CA"/>
    <w:rsid w:val="00AC725B"/>
    <w:rsid w:val="00AD3716"/>
    <w:rsid w:val="00AD378E"/>
    <w:rsid w:val="00AE10CC"/>
    <w:rsid w:val="00AE5081"/>
    <w:rsid w:val="00AF0CD1"/>
    <w:rsid w:val="00AF1B55"/>
    <w:rsid w:val="00AF2D28"/>
    <w:rsid w:val="00AF6EF0"/>
    <w:rsid w:val="00AF7D19"/>
    <w:rsid w:val="00B063F5"/>
    <w:rsid w:val="00B1671F"/>
    <w:rsid w:val="00B16794"/>
    <w:rsid w:val="00B1751D"/>
    <w:rsid w:val="00B21A24"/>
    <w:rsid w:val="00B2334E"/>
    <w:rsid w:val="00B24B3A"/>
    <w:rsid w:val="00B25116"/>
    <w:rsid w:val="00B2599D"/>
    <w:rsid w:val="00B4565F"/>
    <w:rsid w:val="00B46A7D"/>
    <w:rsid w:val="00B477E3"/>
    <w:rsid w:val="00B514BE"/>
    <w:rsid w:val="00B545A4"/>
    <w:rsid w:val="00B5753B"/>
    <w:rsid w:val="00B57D9D"/>
    <w:rsid w:val="00B6082C"/>
    <w:rsid w:val="00B672B6"/>
    <w:rsid w:val="00B67ECC"/>
    <w:rsid w:val="00B72443"/>
    <w:rsid w:val="00B7565C"/>
    <w:rsid w:val="00B7778B"/>
    <w:rsid w:val="00B8169F"/>
    <w:rsid w:val="00B81923"/>
    <w:rsid w:val="00B86797"/>
    <w:rsid w:val="00B9251E"/>
    <w:rsid w:val="00BA40EF"/>
    <w:rsid w:val="00BB01D2"/>
    <w:rsid w:val="00BC005E"/>
    <w:rsid w:val="00BC0F2E"/>
    <w:rsid w:val="00BC1C2B"/>
    <w:rsid w:val="00BC4E84"/>
    <w:rsid w:val="00BC66D8"/>
    <w:rsid w:val="00BD1318"/>
    <w:rsid w:val="00BD3AB0"/>
    <w:rsid w:val="00BD464B"/>
    <w:rsid w:val="00BD7705"/>
    <w:rsid w:val="00BE0D75"/>
    <w:rsid w:val="00BE2180"/>
    <w:rsid w:val="00BE7658"/>
    <w:rsid w:val="00BF2F41"/>
    <w:rsid w:val="00BF4A2B"/>
    <w:rsid w:val="00BF6C93"/>
    <w:rsid w:val="00BF7012"/>
    <w:rsid w:val="00BF7530"/>
    <w:rsid w:val="00C07155"/>
    <w:rsid w:val="00C11E85"/>
    <w:rsid w:val="00C15649"/>
    <w:rsid w:val="00C21BFB"/>
    <w:rsid w:val="00C230B0"/>
    <w:rsid w:val="00C25453"/>
    <w:rsid w:val="00C37AC6"/>
    <w:rsid w:val="00C43E35"/>
    <w:rsid w:val="00C513FC"/>
    <w:rsid w:val="00C53FD4"/>
    <w:rsid w:val="00C57016"/>
    <w:rsid w:val="00C62FDD"/>
    <w:rsid w:val="00C710C8"/>
    <w:rsid w:val="00C7524E"/>
    <w:rsid w:val="00C80014"/>
    <w:rsid w:val="00CA0426"/>
    <w:rsid w:val="00CA23CB"/>
    <w:rsid w:val="00CA2C2F"/>
    <w:rsid w:val="00CA2CD9"/>
    <w:rsid w:val="00CA5552"/>
    <w:rsid w:val="00CA6164"/>
    <w:rsid w:val="00CB3C57"/>
    <w:rsid w:val="00CC0E5D"/>
    <w:rsid w:val="00CC477C"/>
    <w:rsid w:val="00CC4C3E"/>
    <w:rsid w:val="00CD4C56"/>
    <w:rsid w:val="00CE639F"/>
    <w:rsid w:val="00CF2319"/>
    <w:rsid w:val="00CF4C89"/>
    <w:rsid w:val="00D01C59"/>
    <w:rsid w:val="00D02D6B"/>
    <w:rsid w:val="00D0353E"/>
    <w:rsid w:val="00D07BAD"/>
    <w:rsid w:val="00D17AF0"/>
    <w:rsid w:val="00D21812"/>
    <w:rsid w:val="00D37526"/>
    <w:rsid w:val="00D37C0C"/>
    <w:rsid w:val="00D537D8"/>
    <w:rsid w:val="00D56356"/>
    <w:rsid w:val="00D56A21"/>
    <w:rsid w:val="00D6037B"/>
    <w:rsid w:val="00D6254A"/>
    <w:rsid w:val="00D73688"/>
    <w:rsid w:val="00D76A33"/>
    <w:rsid w:val="00D81F10"/>
    <w:rsid w:val="00DA178E"/>
    <w:rsid w:val="00DA4AAD"/>
    <w:rsid w:val="00DA7466"/>
    <w:rsid w:val="00DB106D"/>
    <w:rsid w:val="00DC530C"/>
    <w:rsid w:val="00DC5D50"/>
    <w:rsid w:val="00DC6EBC"/>
    <w:rsid w:val="00DE1EA1"/>
    <w:rsid w:val="00DE4230"/>
    <w:rsid w:val="00DF229F"/>
    <w:rsid w:val="00DF5A56"/>
    <w:rsid w:val="00E046DD"/>
    <w:rsid w:val="00E06950"/>
    <w:rsid w:val="00E12AEB"/>
    <w:rsid w:val="00E15B07"/>
    <w:rsid w:val="00E17ED6"/>
    <w:rsid w:val="00E22C6A"/>
    <w:rsid w:val="00E22F14"/>
    <w:rsid w:val="00E25638"/>
    <w:rsid w:val="00E2609C"/>
    <w:rsid w:val="00E26813"/>
    <w:rsid w:val="00E27539"/>
    <w:rsid w:val="00E33A40"/>
    <w:rsid w:val="00E35738"/>
    <w:rsid w:val="00E41A79"/>
    <w:rsid w:val="00E43661"/>
    <w:rsid w:val="00E45DE0"/>
    <w:rsid w:val="00E4649B"/>
    <w:rsid w:val="00E5022F"/>
    <w:rsid w:val="00E51547"/>
    <w:rsid w:val="00E638C0"/>
    <w:rsid w:val="00E66D88"/>
    <w:rsid w:val="00E6734D"/>
    <w:rsid w:val="00E71251"/>
    <w:rsid w:val="00E934D5"/>
    <w:rsid w:val="00EA0A4A"/>
    <w:rsid w:val="00EB304A"/>
    <w:rsid w:val="00EC03D1"/>
    <w:rsid w:val="00EC053E"/>
    <w:rsid w:val="00EC25A0"/>
    <w:rsid w:val="00EC2E4B"/>
    <w:rsid w:val="00EC5FD9"/>
    <w:rsid w:val="00EC732D"/>
    <w:rsid w:val="00ED3179"/>
    <w:rsid w:val="00EE3AFF"/>
    <w:rsid w:val="00EE3B92"/>
    <w:rsid w:val="00EF0638"/>
    <w:rsid w:val="00EF2E97"/>
    <w:rsid w:val="00EF61F4"/>
    <w:rsid w:val="00F02327"/>
    <w:rsid w:val="00F0266A"/>
    <w:rsid w:val="00F04FE7"/>
    <w:rsid w:val="00F143EA"/>
    <w:rsid w:val="00F15617"/>
    <w:rsid w:val="00F20660"/>
    <w:rsid w:val="00F2131C"/>
    <w:rsid w:val="00F21977"/>
    <w:rsid w:val="00F2691C"/>
    <w:rsid w:val="00F31126"/>
    <w:rsid w:val="00F45BF0"/>
    <w:rsid w:val="00F46426"/>
    <w:rsid w:val="00F5017B"/>
    <w:rsid w:val="00F546E1"/>
    <w:rsid w:val="00F60A54"/>
    <w:rsid w:val="00F612C5"/>
    <w:rsid w:val="00F65B64"/>
    <w:rsid w:val="00F66470"/>
    <w:rsid w:val="00F710B3"/>
    <w:rsid w:val="00F75CAA"/>
    <w:rsid w:val="00F84AE9"/>
    <w:rsid w:val="00F8544A"/>
    <w:rsid w:val="00F856F3"/>
    <w:rsid w:val="00F94D44"/>
    <w:rsid w:val="00FA789B"/>
    <w:rsid w:val="00FB0D03"/>
    <w:rsid w:val="00FB1B2A"/>
    <w:rsid w:val="00FC3899"/>
    <w:rsid w:val="00FD7C78"/>
    <w:rsid w:val="00FD7CA1"/>
    <w:rsid w:val="00FE26A8"/>
    <w:rsid w:val="00FE2BDA"/>
    <w:rsid w:val="00FE2DA2"/>
    <w:rsid w:val="00FE3407"/>
    <w:rsid w:val="00FE6262"/>
    <w:rsid w:val="00FE78EF"/>
    <w:rsid w:val="00FF0132"/>
    <w:rsid w:val="00FF0FFC"/>
    <w:rsid w:val="00FF1113"/>
    <w:rsid w:val="00FF3533"/>
    <w:rsid w:val="00FF36C4"/>
    <w:rsid w:val="01160498"/>
    <w:rsid w:val="0243D60E"/>
    <w:rsid w:val="03E7BDBC"/>
    <w:rsid w:val="047C6DE8"/>
    <w:rsid w:val="07DE6A2D"/>
    <w:rsid w:val="07F0E662"/>
    <w:rsid w:val="092E81C1"/>
    <w:rsid w:val="0A4D24C3"/>
    <w:rsid w:val="0AC225D7"/>
    <w:rsid w:val="0B3733C4"/>
    <w:rsid w:val="0D11A6B3"/>
    <w:rsid w:val="0D130DFF"/>
    <w:rsid w:val="0EC08947"/>
    <w:rsid w:val="0F32B4FE"/>
    <w:rsid w:val="0F423C07"/>
    <w:rsid w:val="11ACCDB0"/>
    <w:rsid w:val="12D789B2"/>
    <w:rsid w:val="1432FD55"/>
    <w:rsid w:val="144E9D0C"/>
    <w:rsid w:val="155A9D34"/>
    <w:rsid w:val="165CA8B6"/>
    <w:rsid w:val="16C78253"/>
    <w:rsid w:val="1718DA3B"/>
    <w:rsid w:val="17BD867F"/>
    <w:rsid w:val="1811E915"/>
    <w:rsid w:val="1838FD80"/>
    <w:rsid w:val="19250B26"/>
    <w:rsid w:val="1A9A18CC"/>
    <w:rsid w:val="1B752DA3"/>
    <w:rsid w:val="1CD1ADB9"/>
    <w:rsid w:val="1F02F233"/>
    <w:rsid w:val="222D1A5B"/>
    <w:rsid w:val="24F0DD8A"/>
    <w:rsid w:val="25D3183E"/>
    <w:rsid w:val="26B2BF0E"/>
    <w:rsid w:val="28BDED1B"/>
    <w:rsid w:val="29309A96"/>
    <w:rsid w:val="2A220DCA"/>
    <w:rsid w:val="2AC7406D"/>
    <w:rsid w:val="2BA425C8"/>
    <w:rsid w:val="2E52ABB8"/>
    <w:rsid w:val="2F6A0412"/>
    <w:rsid w:val="31F70172"/>
    <w:rsid w:val="33460352"/>
    <w:rsid w:val="3661F560"/>
    <w:rsid w:val="3A219DE0"/>
    <w:rsid w:val="3A9923EE"/>
    <w:rsid w:val="3EC19396"/>
    <w:rsid w:val="3F3A06A5"/>
    <w:rsid w:val="42BB3368"/>
    <w:rsid w:val="42D630C0"/>
    <w:rsid w:val="47A63198"/>
    <w:rsid w:val="48E3C9C2"/>
    <w:rsid w:val="4AF5F5EF"/>
    <w:rsid w:val="4B91462E"/>
    <w:rsid w:val="4D3E84E8"/>
    <w:rsid w:val="4E41BD0F"/>
    <w:rsid w:val="4E5AE481"/>
    <w:rsid w:val="52991F27"/>
    <w:rsid w:val="52F725CA"/>
    <w:rsid w:val="55E7B140"/>
    <w:rsid w:val="58B0540E"/>
    <w:rsid w:val="5A0A2DA5"/>
    <w:rsid w:val="5B15A064"/>
    <w:rsid w:val="5D3C79CE"/>
    <w:rsid w:val="5F6D6F07"/>
    <w:rsid w:val="5F756D3D"/>
    <w:rsid w:val="5FE00456"/>
    <w:rsid w:val="60E732AA"/>
    <w:rsid w:val="61440FBF"/>
    <w:rsid w:val="6654B0A6"/>
    <w:rsid w:val="68152DA4"/>
    <w:rsid w:val="688BD9E8"/>
    <w:rsid w:val="68985640"/>
    <w:rsid w:val="68E445AE"/>
    <w:rsid w:val="68FB17D1"/>
    <w:rsid w:val="69919088"/>
    <w:rsid w:val="6ACA3A37"/>
    <w:rsid w:val="6B115CB4"/>
    <w:rsid w:val="6B45A1FD"/>
    <w:rsid w:val="6BD31E5B"/>
    <w:rsid w:val="6D4B013C"/>
    <w:rsid w:val="6D990727"/>
    <w:rsid w:val="6DB67823"/>
    <w:rsid w:val="6EC4045C"/>
    <w:rsid w:val="7059D577"/>
    <w:rsid w:val="71C5614A"/>
    <w:rsid w:val="722D6302"/>
    <w:rsid w:val="737A1A36"/>
    <w:rsid w:val="738A885B"/>
    <w:rsid w:val="73D651FA"/>
    <w:rsid w:val="756F26FE"/>
    <w:rsid w:val="757971A9"/>
    <w:rsid w:val="774BA338"/>
    <w:rsid w:val="78963CDB"/>
    <w:rsid w:val="7A447CFC"/>
    <w:rsid w:val="7B94832F"/>
    <w:rsid w:val="7C58845E"/>
    <w:rsid w:val="7F65E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EF966"/>
  <w15:chartTrackingRefBased/>
  <w15:docId w15:val="{2D8E85BC-C328-4954-B5D5-05F431A43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02B"/>
    <w:pPr>
      <w:spacing w:after="0" w:line="240" w:lineRule="auto"/>
    </w:pPr>
    <w:rPr>
      <w:rFonts w:ascii="Times New Roman" w:eastAsia="Times New Roman" w:hAnsi="Times New Roman" w:cs="Arial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9E302B"/>
    <w:pPr>
      <w:keepNext/>
      <w:tabs>
        <w:tab w:val="num" w:pos="360"/>
      </w:tabs>
      <w:spacing w:before="480" w:after="240"/>
      <w:outlineLvl w:val="0"/>
    </w:pPr>
    <w:rPr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9E302B"/>
    <w:pPr>
      <w:keepNext/>
      <w:tabs>
        <w:tab w:val="num" w:pos="360"/>
      </w:tabs>
      <w:spacing w:before="120" w:after="12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E302B"/>
    <w:pPr>
      <w:keepNext/>
      <w:tabs>
        <w:tab w:val="num" w:pos="360"/>
      </w:tabs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9E302B"/>
    <w:pPr>
      <w:keepNext/>
      <w:tabs>
        <w:tab w:val="num" w:pos="360"/>
      </w:tabs>
      <w:spacing w:after="120"/>
      <w:outlineLvl w:val="3"/>
    </w:pPr>
    <w:rPr>
      <w:rFonts w:cs="Times New Roman"/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9E302B"/>
    <w:pPr>
      <w:keepNext/>
      <w:tabs>
        <w:tab w:val="num" w:pos="360"/>
      </w:tabs>
      <w:spacing w:after="120"/>
      <w:outlineLvl w:val="4"/>
    </w:pPr>
    <w:rPr>
      <w:b/>
      <w:bCs/>
      <w:szCs w:val="26"/>
    </w:rPr>
  </w:style>
  <w:style w:type="paragraph" w:styleId="Heading6">
    <w:name w:val="heading 6"/>
    <w:basedOn w:val="Normal"/>
    <w:next w:val="Normal"/>
    <w:link w:val="Heading6Char"/>
    <w:qFormat/>
    <w:rsid w:val="009E302B"/>
    <w:pPr>
      <w:keepNext/>
      <w:tabs>
        <w:tab w:val="num" w:pos="360"/>
      </w:tabs>
      <w:spacing w:after="120"/>
      <w:outlineLvl w:val="5"/>
    </w:pPr>
    <w:rPr>
      <w:rFonts w:cs="Times New Roman"/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9E302B"/>
    <w:pPr>
      <w:tabs>
        <w:tab w:val="num" w:pos="360"/>
      </w:tabs>
      <w:spacing w:before="240" w:after="60"/>
      <w:outlineLvl w:val="6"/>
    </w:pPr>
    <w:rPr>
      <w:rFonts w:cs="Times New Roman"/>
      <w:szCs w:val="24"/>
    </w:rPr>
  </w:style>
  <w:style w:type="paragraph" w:styleId="Heading8">
    <w:name w:val="heading 8"/>
    <w:basedOn w:val="Normal"/>
    <w:next w:val="Normal"/>
    <w:link w:val="Heading8Char"/>
    <w:qFormat/>
    <w:rsid w:val="009E302B"/>
    <w:pPr>
      <w:tabs>
        <w:tab w:val="num" w:pos="360"/>
      </w:tabs>
      <w:spacing w:before="240" w:after="60"/>
      <w:outlineLvl w:val="7"/>
    </w:pPr>
    <w:rPr>
      <w:rFonts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9E302B"/>
    <w:pPr>
      <w:tabs>
        <w:tab w:val="num" w:pos="360"/>
      </w:tabs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  <w:rsid w:val="009E302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E302B"/>
  </w:style>
  <w:style w:type="character" w:customStyle="1" w:styleId="Heading1Char">
    <w:name w:val="Heading 1 Char"/>
    <w:basedOn w:val="DefaultParagraphFont"/>
    <w:link w:val="Heading1"/>
    <w:rsid w:val="00D0353E"/>
    <w:rPr>
      <w:rFonts w:ascii="Times New Roman" w:eastAsia="Times New Roman" w:hAnsi="Times New Roman" w:cs="Arial"/>
      <w:b/>
      <w:bCs/>
      <w:caps/>
      <w:kern w:val="32"/>
      <w:sz w:val="28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rsid w:val="00D0353E"/>
    <w:rPr>
      <w:rFonts w:ascii="Times New Roman" w:eastAsia="Times New Roman" w:hAnsi="Times New Roman" w:cs="Arial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D0353E"/>
    <w:rPr>
      <w:rFonts w:ascii="Times New Roman" w:eastAsia="Times New Roman" w:hAnsi="Times New Roman" w:cs="Arial"/>
      <w:b/>
      <w:kern w:val="0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rsid w:val="00D0353E"/>
    <w:rPr>
      <w:rFonts w:ascii="Times New Roman" w:eastAsia="Times New Roman" w:hAnsi="Times New Roman" w:cs="Times New Roman"/>
      <w:b/>
      <w:bCs/>
      <w:kern w:val="0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D0353E"/>
    <w:rPr>
      <w:rFonts w:ascii="Times New Roman" w:eastAsia="Times New Roman" w:hAnsi="Times New Roman" w:cs="Arial"/>
      <w:b/>
      <w:bCs/>
      <w:kern w:val="0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D0353E"/>
    <w:rPr>
      <w:rFonts w:ascii="Times New Roman" w:eastAsia="Times New Roman" w:hAnsi="Times New Roman" w:cs="Times New Roman"/>
      <w:b/>
      <w:bCs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rsid w:val="00D0353E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rsid w:val="00D0353E"/>
    <w:rPr>
      <w:rFonts w:ascii="Times New Roman" w:eastAsia="Times New Roman" w:hAnsi="Times New Roman" w:cs="Times New Roman"/>
      <w:i/>
      <w:iCs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rsid w:val="00D0353E"/>
    <w:rPr>
      <w:rFonts w:ascii="Arial" w:eastAsia="Times New Roman" w:hAnsi="Arial" w:cs="Arial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035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5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35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5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5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5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35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5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5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53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9E302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35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0353E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771DFA"/>
    <w:pPr>
      <w:spacing w:after="0" w:line="240" w:lineRule="auto"/>
    </w:pPr>
  </w:style>
  <w:style w:type="paragraph" w:customStyle="1" w:styleId="my-2">
    <w:name w:val="my-2"/>
    <w:basedOn w:val="Normal"/>
    <w:rsid w:val="009E5859"/>
    <w:pPr>
      <w:spacing w:before="100" w:beforeAutospacing="1" w:after="100" w:afterAutospacing="1"/>
    </w:pPr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E29C8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29C8"/>
    <w:rPr>
      <w:rFonts w:ascii="Aptos" w:eastAsia="Times New Roman" w:hAnsi="Aptos" w:cs="Arial"/>
      <w:noProof/>
      <w:kern w:val="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E29C8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29C8"/>
    <w:rPr>
      <w:rFonts w:ascii="Aptos" w:eastAsia="Times New Roman" w:hAnsi="Aptos" w:cs="Arial"/>
      <w:noProof/>
      <w:kern w:val="0"/>
      <w:szCs w:val="20"/>
      <w14:ligatures w14:val="none"/>
    </w:rPr>
  </w:style>
  <w:style w:type="paragraph" w:customStyle="1" w:styleId="C-TableHeader">
    <w:name w:val="C-Table Header"/>
    <w:next w:val="C-TableText"/>
    <w:rsid w:val="009E302B"/>
    <w:pPr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2"/>
      <w:szCs w:val="20"/>
      <w14:ligatures w14:val="none"/>
    </w:rPr>
  </w:style>
  <w:style w:type="paragraph" w:customStyle="1" w:styleId="C-TableText">
    <w:name w:val="C-Table Text"/>
    <w:link w:val="C-TableTextChar"/>
    <w:rsid w:val="009E302B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2"/>
      <w:szCs w:val="20"/>
      <w14:ligatures w14:val="none"/>
    </w:rPr>
  </w:style>
  <w:style w:type="table" w:customStyle="1" w:styleId="C-Table">
    <w:name w:val="C-Table"/>
    <w:basedOn w:val="TableNormal"/>
    <w:rsid w:val="009E302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TableTextChar">
    <w:name w:val="C-Table Text Char"/>
    <w:link w:val="C-TableText"/>
    <w:locked/>
    <w:rsid w:val="00A87522"/>
    <w:rPr>
      <w:rFonts w:ascii="Times New Roman" w:eastAsia="Times New Roman" w:hAnsi="Times New Roman" w:cs="Times New Roman"/>
      <w:kern w:val="0"/>
      <w:sz w:val="22"/>
      <w:szCs w:val="20"/>
      <w14:ligatures w14:val="none"/>
    </w:rPr>
  </w:style>
  <w:style w:type="paragraph" w:styleId="Caption">
    <w:name w:val="caption"/>
    <w:aliases w:val="Table title,Caption_m"/>
    <w:next w:val="C-BodyText"/>
    <w:link w:val="CaptionChar"/>
    <w:qFormat/>
    <w:rsid w:val="009E302B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C-BodyText">
    <w:name w:val="C-Body Text"/>
    <w:link w:val="C-BodyTextChar"/>
    <w:rsid w:val="009E302B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customStyle="1" w:styleId="C-BodyTextChar">
    <w:name w:val="C-Body Text Char"/>
    <w:link w:val="C-BodyText"/>
    <w:rsid w:val="000A7158"/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customStyle="1" w:styleId="CaptionChar">
    <w:name w:val="Caption Char"/>
    <w:aliases w:val="Table title Char,Caption_m Char"/>
    <w:link w:val="Caption"/>
    <w:locked/>
    <w:rsid w:val="000A7158"/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BodytextAgency">
    <w:name w:val="Body text (Agency)"/>
    <w:basedOn w:val="Normal"/>
    <w:link w:val="BodytextAgencyChar"/>
    <w:qFormat/>
    <w:rsid w:val="000A7158"/>
    <w:pPr>
      <w:spacing w:after="140" w:line="280" w:lineRule="atLeast"/>
    </w:pPr>
    <w:rPr>
      <w:rFonts w:eastAsia="Verdana" w:cs="Verdana"/>
    </w:rPr>
  </w:style>
  <w:style w:type="character" w:customStyle="1" w:styleId="BodytextAgencyChar">
    <w:name w:val="Body text (Agency) Char"/>
    <w:link w:val="BodytextAgency"/>
    <w:qFormat/>
    <w:rsid w:val="000A7158"/>
    <w:rPr>
      <w:rFonts w:ascii="Times New Roman" w:eastAsia="Verdana" w:hAnsi="Times New Roman" w:cs="Verdana"/>
      <w:kern w:val="0"/>
      <w:szCs w:val="20"/>
      <w14:ligatures w14:val="none"/>
    </w:rPr>
  </w:style>
  <w:style w:type="character" w:styleId="CommentReference">
    <w:name w:val="annotation reference"/>
    <w:aliases w:val="-H18"/>
    <w:rsid w:val="003C2E44"/>
    <w:rPr>
      <w:sz w:val="16"/>
      <w:szCs w:val="16"/>
    </w:rPr>
  </w:style>
  <w:style w:type="character" w:customStyle="1" w:styleId="C-Hyperlink">
    <w:name w:val="C-Hyperlink"/>
    <w:rsid w:val="009E302B"/>
    <w:rPr>
      <w:color w:val="0000FF"/>
    </w:rPr>
  </w:style>
  <w:style w:type="paragraph" w:customStyle="1" w:styleId="C-Footnote">
    <w:name w:val="C-Footnote"/>
    <w:basedOn w:val="C-TableFootnote"/>
    <w:qFormat/>
    <w:rsid w:val="009E302B"/>
    <w:pPr>
      <w:ind w:left="0" w:firstLine="0"/>
    </w:pPr>
  </w:style>
  <w:style w:type="paragraph" w:styleId="TOC1">
    <w:name w:val="toc 1"/>
    <w:next w:val="C-BodyText"/>
    <w:rsid w:val="009E302B"/>
    <w:pPr>
      <w:tabs>
        <w:tab w:val="left" w:pos="1152"/>
        <w:tab w:val="right" w:leader="dot" w:pos="9360"/>
      </w:tabs>
      <w:spacing w:before="120" w:after="0" w:line="240" w:lineRule="auto"/>
      <w:ind w:left="1152" w:right="792" w:hanging="1152"/>
    </w:pPr>
    <w:rPr>
      <w:rFonts w:ascii="Times New Roman" w:eastAsia="Times New Roman" w:hAnsi="Times New Roman" w:cs="Arial"/>
      <w:caps/>
      <w:color w:val="0000FF"/>
      <w:kern w:val="0"/>
      <w14:ligatures w14:val="none"/>
    </w:rPr>
  </w:style>
  <w:style w:type="paragraph" w:styleId="TOC2">
    <w:name w:val="toc 2"/>
    <w:basedOn w:val="TOC1"/>
    <w:next w:val="C-BodyText"/>
    <w:rsid w:val="009E302B"/>
    <w:rPr>
      <w:caps w:val="0"/>
    </w:rPr>
  </w:style>
  <w:style w:type="paragraph" w:styleId="TOC3">
    <w:name w:val="toc 3"/>
    <w:basedOn w:val="TOC1"/>
    <w:next w:val="C-BodyText"/>
    <w:rsid w:val="009E302B"/>
    <w:rPr>
      <w:caps w:val="0"/>
    </w:rPr>
  </w:style>
  <w:style w:type="paragraph" w:styleId="TOC4">
    <w:name w:val="toc 4"/>
    <w:basedOn w:val="TOC1"/>
    <w:next w:val="C-BodyText"/>
    <w:rsid w:val="009E302B"/>
    <w:rPr>
      <w:caps w:val="0"/>
    </w:rPr>
  </w:style>
  <w:style w:type="paragraph" w:customStyle="1" w:styleId="C-Heading1">
    <w:name w:val="C-Heading 1"/>
    <w:next w:val="C-BodyText"/>
    <w:link w:val="C-Heading1Char"/>
    <w:rsid w:val="009E302B"/>
    <w:pPr>
      <w:keepNext/>
      <w:pageBreakBefore/>
      <w:numPr>
        <w:numId w:val="7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0"/>
      <w14:ligatures w14:val="none"/>
    </w:rPr>
  </w:style>
  <w:style w:type="paragraph" w:customStyle="1" w:styleId="C-Heading2">
    <w:name w:val="C-Heading 2"/>
    <w:next w:val="C-BodyText"/>
    <w:rsid w:val="009E302B"/>
    <w:pPr>
      <w:keepNext/>
      <w:numPr>
        <w:ilvl w:val="1"/>
        <w:numId w:val="7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kern w:val="0"/>
      <w:sz w:val="28"/>
      <w:szCs w:val="20"/>
      <w14:ligatures w14:val="none"/>
    </w:rPr>
  </w:style>
  <w:style w:type="paragraph" w:customStyle="1" w:styleId="C-Heading3">
    <w:name w:val="C-Heading 3"/>
    <w:next w:val="C-BodyText"/>
    <w:rsid w:val="009E302B"/>
    <w:pPr>
      <w:keepNext/>
      <w:numPr>
        <w:ilvl w:val="2"/>
        <w:numId w:val="7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C-Heading4">
    <w:name w:val="C-Heading 4"/>
    <w:next w:val="C-BodyText"/>
    <w:rsid w:val="009E302B"/>
    <w:pPr>
      <w:keepNext/>
      <w:numPr>
        <w:ilvl w:val="3"/>
        <w:numId w:val="7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C-Heading5">
    <w:name w:val="C-Heading 5"/>
    <w:next w:val="C-BodyText"/>
    <w:rsid w:val="009E302B"/>
    <w:pPr>
      <w:keepNext/>
      <w:numPr>
        <w:ilvl w:val="4"/>
        <w:numId w:val="7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C-Heading6">
    <w:name w:val="C-Heading 6"/>
    <w:next w:val="C-BodyText"/>
    <w:rsid w:val="009E302B"/>
    <w:pPr>
      <w:keepNext/>
      <w:numPr>
        <w:ilvl w:val="5"/>
        <w:numId w:val="7"/>
      </w:numPr>
      <w:tabs>
        <w:tab w:val="clear" w:pos="1080"/>
        <w:tab w:val="num" w:pos="1224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C-BodyTextIndent">
    <w:name w:val="C-Body Text Indent"/>
    <w:rsid w:val="009E302B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C-Bullet">
    <w:name w:val="C-Bullet"/>
    <w:rsid w:val="009E302B"/>
    <w:pPr>
      <w:numPr>
        <w:numId w:val="37"/>
      </w:numPr>
      <w:spacing w:before="120" w:after="120" w:line="280" w:lineRule="atLeas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C-BulletIndented">
    <w:name w:val="C-Bullet Indented"/>
    <w:rsid w:val="009E302B"/>
    <w:pPr>
      <w:numPr>
        <w:ilvl w:val="1"/>
        <w:numId w:val="37"/>
      </w:numPr>
      <w:spacing w:before="120" w:after="120" w:line="280" w:lineRule="atLeast"/>
    </w:pPr>
    <w:rPr>
      <w:rFonts w:ascii="Times New Roman" w:eastAsia="Times New Roman" w:hAnsi="Times New Roman" w:cs="Arial"/>
      <w:kern w:val="0"/>
      <w:szCs w:val="20"/>
      <w14:ligatures w14:val="none"/>
    </w:rPr>
  </w:style>
  <w:style w:type="paragraph" w:customStyle="1" w:styleId="C-TableFootnote">
    <w:name w:val="C-Table Footnote"/>
    <w:next w:val="C-BodyText"/>
    <w:rsid w:val="009E302B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styleId="TOC5">
    <w:name w:val="toc 5"/>
    <w:basedOn w:val="TOC1"/>
    <w:next w:val="C-BodyText"/>
    <w:rsid w:val="009E302B"/>
    <w:rPr>
      <w:caps w:val="0"/>
    </w:rPr>
  </w:style>
  <w:style w:type="paragraph" w:styleId="TOC6">
    <w:name w:val="toc 6"/>
    <w:basedOn w:val="TOC1"/>
    <w:next w:val="C-BodyText"/>
    <w:rsid w:val="009E302B"/>
    <w:rPr>
      <w:caps w:val="0"/>
    </w:rPr>
  </w:style>
  <w:style w:type="paragraph" w:styleId="TOC7">
    <w:name w:val="toc 7"/>
    <w:basedOn w:val="TOC1"/>
    <w:next w:val="C-BodyText"/>
    <w:rsid w:val="009E302B"/>
    <w:rPr>
      <w:caps w:val="0"/>
    </w:rPr>
  </w:style>
  <w:style w:type="paragraph" w:styleId="TOC8">
    <w:name w:val="toc 8"/>
    <w:basedOn w:val="TOC1"/>
    <w:next w:val="C-BodyText"/>
    <w:rsid w:val="009E302B"/>
    <w:rPr>
      <w:caps w:val="0"/>
    </w:rPr>
  </w:style>
  <w:style w:type="paragraph" w:styleId="TOC9">
    <w:name w:val="toc 9"/>
    <w:basedOn w:val="TOC1"/>
    <w:next w:val="C-BodyText"/>
    <w:rsid w:val="009E302B"/>
  </w:style>
  <w:style w:type="paragraph" w:styleId="TableofFigures">
    <w:name w:val="table of figures"/>
    <w:next w:val="C-BodyText"/>
    <w:rsid w:val="009E302B"/>
    <w:pPr>
      <w:tabs>
        <w:tab w:val="left" w:pos="1152"/>
        <w:tab w:val="right" w:leader="dot" w:pos="9360"/>
      </w:tabs>
      <w:spacing w:before="120" w:after="0" w:line="280" w:lineRule="atLeast"/>
      <w:ind w:left="1152" w:right="792" w:hanging="1152"/>
    </w:pPr>
    <w:rPr>
      <w:rFonts w:ascii="Times New Roman" w:eastAsia="Times New Roman" w:hAnsi="Times New Roman" w:cs="Arial"/>
      <w:color w:val="0000FF"/>
      <w:kern w:val="0"/>
      <w:szCs w:val="20"/>
      <w14:ligatures w14:val="none"/>
    </w:rPr>
  </w:style>
  <w:style w:type="paragraph" w:customStyle="1" w:styleId="C-TOCTitle">
    <w:name w:val="C-TOC Title"/>
    <w:next w:val="C-BodyText"/>
    <w:rsid w:val="009E302B"/>
    <w:pPr>
      <w:spacing w:after="120" w:line="240" w:lineRule="auto"/>
      <w:jc w:val="center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8"/>
      <w14:ligatures w14:val="none"/>
    </w:rPr>
  </w:style>
  <w:style w:type="paragraph" w:customStyle="1" w:styleId="C-CaptionContinued">
    <w:name w:val="C-Caption Continued"/>
    <w:next w:val="C-BodyText"/>
    <w:rsid w:val="009E302B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kern w:val="0"/>
      <w:szCs w:val="20"/>
      <w14:ligatures w14:val="none"/>
    </w:rPr>
  </w:style>
  <w:style w:type="paragraph" w:customStyle="1" w:styleId="C-NumberedList">
    <w:name w:val="C-Numbered List"/>
    <w:rsid w:val="009E302B"/>
    <w:pPr>
      <w:numPr>
        <w:numId w:val="34"/>
      </w:numPr>
      <w:spacing w:before="120" w:after="120" w:line="280" w:lineRule="atLeas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C-InstructionText">
    <w:name w:val="C-Instruction Text"/>
    <w:rsid w:val="009E302B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kern w:val="0"/>
      <w14:ligatures w14:val="none"/>
    </w:rPr>
  </w:style>
  <w:style w:type="paragraph" w:styleId="TOAHeading">
    <w:name w:val="toa heading"/>
    <w:basedOn w:val="Normal"/>
    <w:next w:val="Normal"/>
    <w:rsid w:val="009E302B"/>
    <w:pPr>
      <w:spacing w:before="120"/>
    </w:pPr>
    <w:rPr>
      <w:rFonts w:ascii="Arial" w:hAnsi="Arial"/>
      <w:b/>
      <w:bCs/>
      <w:szCs w:val="24"/>
    </w:rPr>
  </w:style>
  <w:style w:type="paragraph" w:customStyle="1" w:styleId="C-Title">
    <w:name w:val="C-Title"/>
    <w:next w:val="C-BodyText"/>
    <w:rsid w:val="009E302B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36"/>
      <w:szCs w:val="20"/>
      <w14:ligatures w14:val="none"/>
    </w:rPr>
  </w:style>
  <w:style w:type="paragraph" w:customStyle="1" w:styleId="C-Header">
    <w:name w:val="C-Header"/>
    <w:rsid w:val="009E302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C-Footer">
    <w:name w:val="C-Footer"/>
    <w:rsid w:val="009E302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C-Heading1non-numbered">
    <w:name w:val="C-Heading 1 (non-numbered)"/>
    <w:basedOn w:val="C-Heading1"/>
    <w:next w:val="C-BodyText"/>
    <w:rsid w:val="009E302B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9E302B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9E302B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9E302B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rsid w:val="009E302B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rsid w:val="009E302B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1nopagebreak">
    <w:name w:val="C-Heading 1 (no page break)"/>
    <w:basedOn w:val="C-Heading1"/>
    <w:next w:val="C-BodyText"/>
    <w:rsid w:val="009E302B"/>
    <w:pPr>
      <w:pageBreakBefore w:val="0"/>
    </w:pPr>
  </w:style>
  <w:style w:type="paragraph" w:customStyle="1" w:styleId="C-Heading1nopagebreak0">
    <w:name w:val="C-Heading 1 (no page break"/>
    <w:aliases w:val="non-numbered)"/>
    <w:basedOn w:val="C-Heading1non-numbered"/>
    <w:next w:val="C-BodyText"/>
    <w:rsid w:val="009E302B"/>
    <w:pPr>
      <w:pageBreakBefore w:val="0"/>
    </w:pPr>
  </w:style>
  <w:style w:type="character" w:styleId="HTMLKeyboard">
    <w:name w:val="HTML Keyboard"/>
    <w:rsid w:val="009E302B"/>
    <w:rPr>
      <w:rFonts w:ascii="Courier New" w:hAnsi="Courier New"/>
      <w:sz w:val="20"/>
      <w:szCs w:val="20"/>
    </w:rPr>
  </w:style>
  <w:style w:type="paragraph" w:customStyle="1" w:styleId="C-AlphabeticList">
    <w:name w:val="C-Alphabetic List"/>
    <w:rsid w:val="009E302B"/>
    <w:pPr>
      <w:numPr>
        <w:ilvl w:val="1"/>
        <w:numId w:val="34"/>
      </w:num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C-Appendix">
    <w:name w:val="C-Appendix"/>
    <w:next w:val="C-BodyText"/>
    <w:rsid w:val="009E302B"/>
    <w:pPr>
      <w:keepNext/>
      <w:pageBreakBefore/>
      <w:numPr>
        <w:numId w:val="8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0"/>
      <w14:ligatures w14:val="none"/>
    </w:rPr>
  </w:style>
  <w:style w:type="paragraph" w:customStyle="1" w:styleId="C-PLR-NumberedList">
    <w:name w:val="C-PLR-Numbered List"/>
    <w:rsid w:val="009E302B"/>
    <w:pPr>
      <w:numPr>
        <w:numId w:val="14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BodyText">
    <w:name w:val="C-PLR-Body Text"/>
    <w:rsid w:val="009E302B"/>
    <w:p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BodyTextIndent">
    <w:name w:val="C-PLR-Body Text Indent"/>
    <w:rsid w:val="009E302B"/>
    <w:pPr>
      <w:spacing w:after="0" w:line="240" w:lineRule="auto"/>
      <w:ind w:left="360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Bullet">
    <w:name w:val="C-PLR-Bullet"/>
    <w:rsid w:val="009E302B"/>
    <w:pPr>
      <w:numPr>
        <w:numId w:val="9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BulletIndented">
    <w:name w:val="C-PLR-Bullet Indented"/>
    <w:rsid w:val="009E302B"/>
    <w:pPr>
      <w:numPr>
        <w:numId w:val="10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Caption">
    <w:name w:val="C-PLR-Caption"/>
    <w:next w:val="C-PLR-BodyText"/>
    <w:rsid w:val="009E302B"/>
    <w:pPr>
      <w:keepNext/>
      <w:spacing w:after="0" w:line="240" w:lineRule="auto"/>
      <w:ind w:left="360" w:hanging="360"/>
    </w:pPr>
    <w:rPr>
      <w:rFonts w:ascii="Times New Roman" w:eastAsia="Times New Roman" w:hAnsi="Times New Roman" w:cs="Times New Roman"/>
      <w:b/>
      <w:kern w:val="0"/>
      <w:sz w:val="16"/>
      <w:szCs w:val="20"/>
      <w14:ligatures w14:val="none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9E302B"/>
  </w:style>
  <w:style w:type="paragraph" w:customStyle="1" w:styleId="C-PLR-Heading2non-numbered">
    <w:name w:val="C-PLR-Heading 2 (non-numbered)"/>
    <w:basedOn w:val="C-PLR-Heading2"/>
    <w:next w:val="C-PLR-BodyText"/>
    <w:rsid w:val="009E302B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9E302B"/>
    <w:pPr>
      <w:keepNext/>
      <w:spacing w:after="0" w:line="240" w:lineRule="auto"/>
    </w:pPr>
    <w:rPr>
      <w:rFonts w:ascii="Times New Roman" w:eastAsia="Times New Roman" w:hAnsi="Times New Roman" w:cs="Times New Roman"/>
      <w:b/>
      <w:kern w:val="0"/>
      <w:sz w:val="16"/>
      <w:szCs w:val="20"/>
      <w14:ligatures w14:val="none"/>
    </w:rPr>
  </w:style>
  <w:style w:type="paragraph" w:customStyle="1" w:styleId="C-PLR-TableText">
    <w:name w:val="C-PLR-Table Text"/>
    <w:rsid w:val="009E302B"/>
    <w:p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Title">
    <w:name w:val="C-PLR-Title"/>
    <w:next w:val="C-PLR-BodyText"/>
    <w:rsid w:val="009E302B"/>
    <w:pPr>
      <w:spacing w:after="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16"/>
      <w:szCs w:val="20"/>
      <w14:ligatures w14:val="none"/>
    </w:rPr>
  </w:style>
  <w:style w:type="paragraph" w:customStyle="1" w:styleId="C-PLR-TOCTitle">
    <w:name w:val="C-PLR-TOC Title"/>
    <w:next w:val="C-PLR-BodyText"/>
    <w:rsid w:val="009E302B"/>
    <w:pPr>
      <w:tabs>
        <w:tab w:val="center" w:leader="underscore" w:pos="2520"/>
        <w:tab w:val="right" w:leader="underscore" w:pos="5040"/>
      </w:tabs>
      <w:spacing w:after="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16"/>
      <w:szCs w:val="20"/>
      <w14:ligatures w14:val="none"/>
    </w:rPr>
  </w:style>
  <w:style w:type="paragraph" w:customStyle="1" w:styleId="C-PLR-TOC1">
    <w:name w:val="C-PLR-TOC 1"/>
    <w:next w:val="C-PLR-BodyText"/>
    <w:rsid w:val="009E302B"/>
    <w:pPr>
      <w:spacing w:after="0" w:line="240" w:lineRule="auto"/>
      <w:ind w:left="432" w:hanging="432"/>
    </w:pPr>
    <w:rPr>
      <w:rFonts w:ascii="Times New Roman Bold" w:eastAsia="Times New Roman" w:hAnsi="Times New Roman Bold" w:cs="Times New Roman"/>
      <w:b/>
      <w:caps/>
      <w:color w:val="0000FF"/>
      <w:kern w:val="0"/>
      <w:sz w:val="16"/>
      <w:szCs w:val="20"/>
      <w14:ligatures w14:val="none"/>
    </w:rPr>
  </w:style>
  <w:style w:type="paragraph" w:customStyle="1" w:styleId="C-PLR-TOC2">
    <w:name w:val="C-PLR-TOC 2"/>
    <w:basedOn w:val="C-PLR-TOC1"/>
    <w:next w:val="C-PLR-BodyText"/>
    <w:rsid w:val="009E302B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9E302B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character" w:customStyle="1" w:styleId="C-TableCallout">
    <w:name w:val="C-Table Callout"/>
    <w:rsid w:val="009E302B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styleId="CommentText">
    <w:name w:val="annotation text"/>
    <w:basedOn w:val="Normal"/>
    <w:link w:val="CommentTextChar"/>
    <w:rsid w:val="009E302B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3C2E44"/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9E3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C2E44"/>
    <w:rPr>
      <w:rFonts w:ascii="Times New Roman" w:eastAsia="Times New Roman" w:hAnsi="Times New Roman" w:cs="Arial"/>
      <w:b/>
      <w:bCs/>
      <w:kern w:val="0"/>
      <w:sz w:val="20"/>
      <w:szCs w:val="20"/>
      <w14:ligatures w14:val="none"/>
    </w:rPr>
  </w:style>
  <w:style w:type="paragraph" w:customStyle="1" w:styleId="C-PLR-AlphabeticList">
    <w:name w:val="C-PLR-Alphabetic List"/>
    <w:rsid w:val="009E302B"/>
    <w:pPr>
      <w:numPr>
        <w:numId w:val="13"/>
      </w:numPr>
      <w:spacing w:after="0" w:line="240" w:lineRule="auto"/>
    </w:pPr>
    <w:rPr>
      <w:rFonts w:ascii="Times New Roman" w:eastAsia="Times New Roman" w:hAnsi="Times New Roman" w:cs="Arial"/>
      <w:kern w:val="0"/>
      <w:sz w:val="16"/>
      <w:szCs w:val="20"/>
      <w14:ligatures w14:val="none"/>
    </w:rPr>
  </w:style>
  <w:style w:type="paragraph" w:customStyle="1" w:styleId="C-PLR-CaptionContinued">
    <w:name w:val="C-PLR-Caption Continued"/>
    <w:next w:val="C-PLR-BodyText"/>
    <w:rsid w:val="009E302B"/>
    <w:pPr>
      <w:keepNext/>
      <w:spacing w:after="0" w:line="240" w:lineRule="auto"/>
      <w:ind w:left="360" w:hanging="360"/>
    </w:pPr>
    <w:rPr>
      <w:rFonts w:ascii="Times New Roman Bold" w:eastAsia="Times New Roman" w:hAnsi="Times New Roman Bold" w:cs="Arial"/>
      <w:b/>
      <w:kern w:val="0"/>
      <w:sz w:val="16"/>
      <w:szCs w:val="20"/>
      <w14:ligatures w14:val="none"/>
    </w:rPr>
  </w:style>
  <w:style w:type="paragraph" w:customStyle="1" w:styleId="C-PLR-Heading1">
    <w:name w:val="C-PLR-Heading 1"/>
    <w:next w:val="C-PLR-BodyText"/>
    <w:rsid w:val="009E302B"/>
    <w:pPr>
      <w:keepNext/>
      <w:numPr>
        <w:numId w:val="12"/>
      </w:numPr>
      <w:tabs>
        <w:tab w:val="clear" w:pos="1080"/>
        <w:tab w:val="left" w:pos="720"/>
      </w:tabs>
      <w:spacing w:after="0" w:line="240" w:lineRule="auto"/>
      <w:ind w:left="720" w:hanging="720"/>
      <w:outlineLvl w:val="0"/>
    </w:pPr>
    <w:rPr>
      <w:rFonts w:ascii="Times New Roman Bold" w:eastAsia="Times New Roman" w:hAnsi="Times New Roman Bold" w:cs="Times New Roman"/>
      <w:caps/>
      <w:kern w:val="0"/>
      <w:sz w:val="16"/>
      <w:szCs w:val="20"/>
      <w14:ligatures w14:val="none"/>
    </w:rPr>
  </w:style>
  <w:style w:type="paragraph" w:customStyle="1" w:styleId="C-PLR-Heading1nopagebreak">
    <w:name w:val="C-PLR-Heading 1 (no page break)"/>
    <w:basedOn w:val="C-PLR-Heading1"/>
    <w:next w:val="C-PLR-BodyText"/>
    <w:rsid w:val="009E302B"/>
  </w:style>
  <w:style w:type="paragraph" w:customStyle="1" w:styleId="C-PLR-Heading2">
    <w:name w:val="C-PLR-Heading 2"/>
    <w:next w:val="C-PLR-BodyText"/>
    <w:rsid w:val="009E302B"/>
    <w:pPr>
      <w:numPr>
        <w:ilvl w:val="1"/>
        <w:numId w:val="12"/>
      </w:numPr>
      <w:tabs>
        <w:tab w:val="clear" w:pos="1080"/>
        <w:tab w:val="left" w:pos="720"/>
      </w:tabs>
      <w:spacing w:after="0" w:line="240" w:lineRule="auto"/>
      <w:ind w:left="720" w:hanging="720"/>
      <w:outlineLvl w:val="1"/>
    </w:pPr>
    <w:rPr>
      <w:rFonts w:ascii="Times New Roman Bold" w:eastAsia="Times New Roman" w:hAnsi="Times New Roman Bold" w:cs="Arial"/>
      <w:kern w:val="0"/>
      <w:sz w:val="16"/>
      <w:szCs w:val="20"/>
      <w14:ligatures w14:val="none"/>
    </w:rPr>
  </w:style>
  <w:style w:type="paragraph" w:customStyle="1" w:styleId="C-PLR-Heading3">
    <w:name w:val="C-PLR-Heading 3"/>
    <w:next w:val="C-PLR-BodyText"/>
    <w:rsid w:val="009E302B"/>
    <w:pPr>
      <w:numPr>
        <w:ilvl w:val="2"/>
        <w:numId w:val="12"/>
      </w:numPr>
      <w:tabs>
        <w:tab w:val="clear" w:pos="1080"/>
        <w:tab w:val="left" w:pos="720"/>
      </w:tabs>
      <w:spacing w:after="0" w:line="240" w:lineRule="auto"/>
      <w:ind w:left="720" w:hanging="720"/>
      <w:outlineLvl w:val="2"/>
    </w:pPr>
    <w:rPr>
      <w:rFonts w:ascii="Times New Roman Bold" w:eastAsia="Times New Roman" w:hAnsi="Times New Roman Bold" w:cs="Arial"/>
      <w:kern w:val="0"/>
      <w:sz w:val="16"/>
      <w:szCs w:val="20"/>
      <w14:ligatures w14:val="none"/>
    </w:rPr>
  </w:style>
  <w:style w:type="paragraph" w:customStyle="1" w:styleId="C-PLR-Heading3non-numbered">
    <w:name w:val="C-PLR-Heading 3 (non-numbered)"/>
    <w:basedOn w:val="C-PLR-Heading3"/>
    <w:next w:val="C-PLR-BodyText"/>
    <w:rsid w:val="009E302B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9E302B"/>
    <w:pPr>
      <w:numPr>
        <w:ilvl w:val="3"/>
        <w:numId w:val="12"/>
      </w:numPr>
      <w:tabs>
        <w:tab w:val="clear" w:pos="1080"/>
        <w:tab w:val="left" w:pos="720"/>
      </w:tabs>
      <w:spacing w:after="0" w:line="240" w:lineRule="auto"/>
      <w:ind w:left="720" w:hanging="720"/>
      <w:outlineLvl w:val="3"/>
    </w:pPr>
    <w:rPr>
      <w:rFonts w:ascii="Times New Roman Bold" w:eastAsia="Times New Roman" w:hAnsi="Times New Roman Bold" w:cs="Arial"/>
      <w:kern w:val="0"/>
      <w:sz w:val="16"/>
      <w:szCs w:val="20"/>
      <w14:ligatures w14:val="none"/>
    </w:rPr>
  </w:style>
  <w:style w:type="paragraph" w:customStyle="1" w:styleId="C-PLR-Heading4non-numbered">
    <w:name w:val="C-PLR-Heading 4 (non-numbered)"/>
    <w:basedOn w:val="C-PLR-Heading4"/>
    <w:next w:val="C-PLR-BodyText"/>
    <w:rsid w:val="009E302B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9E302B"/>
    <w:pPr>
      <w:numPr>
        <w:ilvl w:val="4"/>
        <w:numId w:val="12"/>
      </w:numPr>
      <w:tabs>
        <w:tab w:val="clear" w:pos="1080"/>
        <w:tab w:val="left" w:pos="720"/>
      </w:tabs>
      <w:spacing w:after="0" w:line="240" w:lineRule="auto"/>
      <w:ind w:left="720" w:hanging="720"/>
      <w:outlineLvl w:val="4"/>
    </w:pPr>
    <w:rPr>
      <w:rFonts w:ascii="Times New Roman Bold" w:eastAsia="Times New Roman" w:hAnsi="Times New Roman Bold" w:cs="Arial"/>
      <w:kern w:val="0"/>
      <w:sz w:val="16"/>
      <w:szCs w:val="20"/>
      <w14:ligatures w14:val="none"/>
    </w:rPr>
  </w:style>
  <w:style w:type="paragraph" w:customStyle="1" w:styleId="C-PLR-Heading5non-numbered">
    <w:name w:val="C-PLR-Heading 5 (non-numbered)"/>
    <w:basedOn w:val="C-PLR-Heading5"/>
    <w:next w:val="C-PLR-BodyText"/>
    <w:rsid w:val="009E302B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9E302B"/>
    <w:pPr>
      <w:numPr>
        <w:ilvl w:val="5"/>
        <w:numId w:val="12"/>
      </w:numPr>
      <w:tabs>
        <w:tab w:val="clear" w:pos="1080"/>
        <w:tab w:val="left" w:pos="864"/>
      </w:tabs>
      <w:spacing w:after="0" w:line="240" w:lineRule="auto"/>
      <w:ind w:left="864" w:hanging="864"/>
      <w:outlineLvl w:val="5"/>
    </w:pPr>
    <w:rPr>
      <w:rFonts w:ascii="Times New Roman Bold" w:eastAsia="Times New Roman" w:hAnsi="Times New Roman Bold" w:cs="Arial"/>
      <w:kern w:val="0"/>
      <w:sz w:val="16"/>
      <w:szCs w:val="20"/>
      <w14:ligatures w14:val="none"/>
    </w:rPr>
  </w:style>
  <w:style w:type="paragraph" w:customStyle="1" w:styleId="C-PLR-Heading6non-numbered">
    <w:name w:val="C-PLR-Heading 6 (non-numbered)"/>
    <w:basedOn w:val="C-PLR-Heading6"/>
    <w:next w:val="C-PLR-BodyText"/>
    <w:rsid w:val="009E302B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9E302B"/>
    <w:pPr>
      <w:spacing w:after="0" w:line="240" w:lineRule="auto"/>
    </w:pPr>
    <w:rPr>
      <w:rFonts w:ascii="Times New Roman Bold" w:eastAsia="Times New Roman" w:hAnsi="Times New Roman Bold" w:cs="Arial"/>
      <w:vanish/>
      <w:color w:val="FF0000"/>
      <w:kern w:val="0"/>
      <w:sz w:val="16"/>
      <w:szCs w:val="20"/>
      <w14:ligatures w14:val="none"/>
    </w:rPr>
  </w:style>
  <w:style w:type="paragraph" w:customStyle="1" w:styleId="C-PLR-TOC3">
    <w:name w:val="C-PLR-TOC 3"/>
    <w:basedOn w:val="C-PLR-TOC1"/>
    <w:next w:val="C-PLR-BodyText"/>
    <w:rsid w:val="009E302B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9E302B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styleId="BodyTextIndent">
    <w:name w:val="Body Text Indent"/>
    <w:basedOn w:val="Normal"/>
    <w:link w:val="BodyTextIndentChar"/>
    <w:rsid w:val="009E302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3C2E44"/>
    <w:rPr>
      <w:rFonts w:ascii="Times New Roman" w:eastAsia="Times New Roman" w:hAnsi="Times New Roman" w:cs="Arial"/>
      <w:kern w:val="0"/>
      <w:szCs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rsid w:val="009E302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3C2E44"/>
    <w:rPr>
      <w:rFonts w:ascii="Times New Roman" w:eastAsia="Times New Roman" w:hAnsi="Times New Roman" w:cs="Arial"/>
      <w:kern w:val="0"/>
      <w:szCs w:val="20"/>
      <w14:ligatures w14:val="none"/>
    </w:rPr>
  </w:style>
  <w:style w:type="paragraph" w:customStyle="1" w:styleId="C-PLR-Heading1non-numbered">
    <w:name w:val="C-PLR-Heading 1 (non-numbered)"/>
    <w:basedOn w:val="C-PLR-Heading1"/>
    <w:next w:val="C-PLR-BodyText"/>
    <w:rsid w:val="009E302B"/>
    <w:pPr>
      <w:numPr>
        <w:numId w:val="0"/>
      </w:numPr>
      <w:ind w:left="720" w:hanging="720"/>
    </w:pPr>
  </w:style>
  <w:style w:type="paragraph" w:customStyle="1" w:styleId="C-AppendixNumbered">
    <w:name w:val="C-Appendix (Numbered)"/>
    <w:basedOn w:val="C-Appendix"/>
    <w:next w:val="C-BodyText"/>
    <w:rsid w:val="009E302B"/>
    <w:pPr>
      <w:numPr>
        <w:numId w:val="28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9E302B"/>
    <w:pPr>
      <w:numPr>
        <w:numId w:val="31"/>
      </w:numPr>
    </w:pPr>
  </w:style>
  <w:style w:type="numbering" w:customStyle="1" w:styleId="SPBulletTabs">
    <w:name w:val="SP Bullet Tabs"/>
    <w:rsid w:val="009E302B"/>
    <w:pPr>
      <w:numPr>
        <w:numId w:val="33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9E302B"/>
    <w:pPr>
      <w:numPr>
        <w:numId w:val="36"/>
      </w:numPr>
      <w:tabs>
        <w:tab w:val="left" w:pos="1080"/>
      </w:tabs>
      <w:ind w:left="1080" w:hanging="1080"/>
    </w:pPr>
  </w:style>
  <w:style w:type="character" w:customStyle="1" w:styleId="C-Heading1Char">
    <w:name w:val="C-Heading 1 Char"/>
    <w:link w:val="C-Heading1"/>
    <w:rsid w:val="009E302B"/>
    <w:rPr>
      <w:rFonts w:ascii="Times New Roman" w:eastAsia="Times New Roman" w:hAnsi="Times New Roman" w:cs="Times New Roman"/>
      <w:b/>
      <w:caps/>
      <w:kern w:val="0"/>
      <w:sz w:val="28"/>
      <w:szCs w:val="20"/>
      <w14:ligatures w14:val="none"/>
    </w:rPr>
  </w:style>
  <w:style w:type="character" w:customStyle="1" w:styleId="C-AlphabeticChar">
    <w:name w:val="C-Alphabetic Char"/>
    <w:basedOn w:val="C-Heading1Char"/>
    <w:link w:val="C-Alphabetic"/>
    <w:rsid w:val="009E302B"/>
    <w:rPr>
      <w:rFonts w:ascii="Times New Roman" w:eastAsia="Times New Roman" w:hAnsi="Times New Roman" w:cs="Times New Roman"/>
      <w:b/>
      <w:caps/>
      <w:kern w:val="0"/>
      <w:sz w:val="28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0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02B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urthyChavali\OneDrive%20-%20Ocugen%20OpCo%20Inc\Documents\OneDrive_2025-05-30\StartingPoint_v5.6.3%20CTD\Templates\Author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922F96550CB642B9638879A5FD5650" ma:contentTypeVersion="15" ma:contentTypeDescription="Create a new document." ma:contentTypeScope="" ma:versionID="e521fbdf8bf4b6d53523c0a38b7acc42">
  <xsd:schema xmlns:xsd="http://www.w3.org/2001/XMLSchema" xmlns:xs="http://www.w3.org/2001/XMLSchema" xmlns:p="http://schemas.microsoft.com/office/2006/metadata/properties" xmlns:ns2="14f1bee4-d26d-4638-96e5-d2357e0cd3aa" xmlns:ns3="9c63696c-1466-4ae6-af0c-2404752829f1" targetNamespace="http://schemas.microsoft.com/office/2006/metadata/properties" ma:root="true" ma:fieldsID="25ac34613b9ce6057edb868b1015f18f" ns2:_="" ns3:_="">
    <xsd:import namespace="14f1bee4-d26d-4638-96e5-d2357e0cd3aa"/>
    <xsd:import namespace="9c63696c-1466-4ae6-af0c-2404752829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1bee4-d26d-4638-96e5-d2357e0cd3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dfb55cf-67f6-40dd-9db6-c7706f32be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63696c-1466-4ae6-af0c-2404752829f1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9ef9492-8ef9-45ee-995a-017297f65f9f}" ma:internalName="TaxCatchAll" ma:showField="CatchAllData" ma:web="9c63696c-1466-4ae6-af0c-2404752829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c63696c-1466-4ae6-af0c-2404752829f1" xsi:nil="true"/>
    <lcf76f155ced4ddcb4097134ff3c332f xmlns="14f1bee4-d26d-4638-96e5-d2357e0cd3a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1981351-8357-44B5-9160-9338D1ACD3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7E3550-6033-45A7-A42F-F5CFF0C77F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f1bee4-d26d-4638-96e5-d2357e0cd3aa"/>
    <ds:schemaRef ds:uri="9c63696c-1466-4ae6-af0c-2404752829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BFAD14-36DE-42D9-A634-468B5DFFB72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A794EE-A8E4-4EAE-8568-BDDEBA729A87}">
  <ds:schemaRefs>
    <ds:schemaRef ds:uri="http://schemas.microsoft.com/office/2006/metadata/properties"/>
    <ds:schemaRef ds:uri="http://schemas.microsoft.com/office/infopath/2007/PartnerControls"/>
    <ds:schemaRef ds:uri="9c63696c-1466-4ae6-af0c-2404752829f1"/>
    <ds:schemaRef ds:uri="14f1bee4-d26d-4638-96e5-d2357e0cd3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uthor.dotm</Template>
  <TotalTime>8</TotalTime>
  <Pages>3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hy Chavali</dc:creator>
  <cp:keywords/>
  <dc:description/>
  <cp:lastModifiedBy>Murthy Chavali</cp:lastModifiedBy>
  <cp:revision>2</cp:revision>
  <cp:lastPrinted>2025-12-09T19:16:00Z</cp:lastPrinted>
  <dcterms:created xsi:type="dcterms:W3CDTF">2026-01-04T01:41:00Z</dcterms:created>
  <dcterms:modified xsi:type="dcterms:W3CDTF">2026-01-04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922F96550CB642B9638879A5FD5650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